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878145" w14:textId="77777777" w:rsidR="000C6ABF" w:rsidRPr="00BC57D6" w:rsidRDefault="00AC7B86" w:rsidP="002F4876">
      <w:pPr>
        <w:adjustRightInd w:val="0"/>
        <w:snapToGrid w:val="0"/>
        <w:spacing w:beforeLines="100" w:before="312" w:afterLines="100" w:after="312" w:line="36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bookmarkStart w:id="0" w:name="_GoBack"/>
      <w:r w:rsidRPr="00BC57D6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upplementary Materials</w:t>
      </w:r>
    </w:p>
    <w:p w14:paraId="01878146" w14:textId="77777777" w:rsidR="0048604E" w:rsidRPr="00BC57D6" w:rsidRDefault="00AC7B86" w:rsidP="002F4876">
      <w:pPr>
        <w:adjustRightInd w:val="0"/>
        <w:snapToGrid w:val="0"/>
        <w:spacing w:beforeLines="100" w:before="312" w:afterLines="100" w:after="312" w:line="36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BC57D6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1 Odds ratios in univariate and multivariate logistic regression analyses of the CT model</w:t>
      </w:r>
    </w:p>
    <w:p w14:paraId="01878147" w14:textId="77777777" w:rsidR="00FE3145" w:rsidRPr="00BC57D6" w:rsidRDefault="00AC7B86" w:rsidP="002F4876">
      <w:pPr>
        <w:adjustRightInd w:val="0"/>
        <w:snapToGrid w:val="0"/>
        <w:spacing w:beforeLines="100" w:before="312" w:afterLines="100" w:after="312" w:line="36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BC57D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The odds ratios in univariate and multivariate logistic regression </w:t>
      </w:r>
      <w:r w:rsidRPr="00BC57D6">
        <w:rPr>
          <w:rFonts w:ascii="Times New Roman" w:hAnsi="Times New Roman" w:cs="Times New Roman"/>
          <w:color w:val="000000" w:themeColor="text1"/>
          <w:sz w:val="28"/>
          <w:szCs w:val="28"/>
        </w:rPr>
        <w:t>analyses of the CT model are shown in Table S1.</w:t>
      </w:r>
    </w:p>
    <w:p w14:paraId="01878148" w14:textId="77777777" w:rsidR="00FE3145" w:rsidRPr="00BC57D6" w:rsidRDefault="00AC7B86" w:rsidP="002F4876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BC57D6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Table S1</w:t>
      </w:r>
      <w:r w:rsidRPr="00BC57D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Odds ratios in univariate and multivariate logistic regression analyses of the CT model</w:t>
      </w:r>
    </w:p>
    <w:tbl>
      <w:tblPr>
        <w:tblW w:w="10660" w:type="dxa"/>
        <w:tblInd w:w="-1007" w:type="dxa"/>
        <w:tblLook w:val="04A0" w:firstRow="1" w:lastRow="0" w:firstColumn="1" w:lastColumn="0" w:noHBand="0" w:noVBand="1"/>
      </w:tblPr>
      <w:tblGrid>
        <w:gridCol w:w="3160"/>
        <w:gridCol w:w="2570"/>
        <w:gridCol w:w="930"/>
        <w:gridCol w:w="400"/>
        <w:gridCol w:w="2607"/>
        <w:gridCol w:w="993"/>
      </w:tblGrid>
      <w:tr w:rsidR="00321B08" w14:paraId="0187814D" w14:textId="77777777" w:rsidTr="006D474B">
        <w:trPr>
          <w:trHeight w:val="292"/>
        </w:trPr>
        <w:tc>
          <w:tcPr>
            <w:tcW w:w="31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149" w14:textId="77777777" w:rsidR="00FE3145" w:rsidRPr="00BC57D6" w:rsidRDefault="00AC7B86" w:rsidP="002F487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C57D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350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7814A" w14:textId="77777777" w:rsidR="00FE3145" w:rsidRPr="00BC57D6" w:rsidRDefault="00AC7B86" w:rsidP="002F48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C57D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Univariable regression</w:t>
            </w:r>
          </w:p>
        </w:tc>
        <w:tc>
          <w:tcPr>
            <w:tcW w:w="4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14B" w14:textId="77777777" w:rsidR="00FE3145" w:rsidRPr="00BC57D6" w:rsidRDefault="00AC7B86" w:rsidP="002F487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C57D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0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7814C" w14:textId="77777777" w:rsidR="00FE3145" w:rsidRPr="00BC57D6" w:rsidRDefault="00AC7B86" w:rsidP="002F48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C57D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Multivariable regression</w:t>
            </w:r>
          </w:p>
        </w:tc>
      </w:tr>
      <w:tr w:rsidR="00321B08" w14:paraId="01878154" w14:textId="77777777" w:rsidTr="006D474B">
        <w:trPr>
          <w:trHeight w:val="292"/>
        </w:trPr>
        <w:tc>
          <w:tcPr>
            <w:tcW w:w="3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7814E" w14:textId="77777777" w:rsidR="00FE3145" w:rsidRPr="00BC57D6" w:rsidRDefault="00AC7B86" w:rsidP="002F487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C57D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7814F" w14:textId="77777777" w:rsidR="00FE3145" w:rsidRPr="00BC57D6" w:rsidRDefault="00AC7B86" w:rsidP="002F487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C57D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78150" w14:textId="77777777" w:rsidR="00FE3145" w:rsidRPr="00BC57D6" w:rsidRDefault="00AC7B86" w:rsidP="002F487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C57D6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BC57D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78151" w14:textId="77777777" w:rsidR="00FE3145" w:rsidRPr="00BC57D6" w:rsidRDefault="00AC7B86" w:rsidP="002F487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C57D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78152" w14:textId="77777777" w:rsidR="00FE3145" w:rsidRPr="00BC57D6" w:rsidRDefault="00AC7B86" w:rsidP="002F487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C57D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78153" w14:textId="77777777" w:rsidR="00FE3145" w:rsidRPr="00BC57D6" w:rsidRDefault="00AC7B86" w:rsidP="002F487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C57D6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BC57D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321B08" w14:paraId="0187815B" w14:textId="77777777" w:rsidTr="006D474B">
        <w:trPr>
          <w:trHeight w:val="283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155" w14:textId="77777777" w:rsidR="00FE3145" w:rsidRPr="00BC57D6" w:rsidRDefault="00AC7B86" w:rsidP="002F487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C57D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Perforation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156" w14:textId="1944529B" w:rsidR="00FE3145" w:rsidRPr="00BC57D6" w:rsidRDefault="00AC7B86" w:rsidP="002F487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7D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00 (0.116, 8.595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157" w14:textId="77777777" w:rsidR="00FE3145" w:rsidRPr="00BC57D6" w:rsidRDefault="00AC7B86" w:rsidP="002F487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7D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158" w14:textId="77777777" w:rsidR="00FE3145" w:rsidRPr="00BC57D6" w:rsidRDefault="00FE3145" w:rsidP="002F487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159" w14:textId="77777777" w:rsidR="00FE3145" w:rsidRPr="00BC57D6" w:rsidRDefault="00FE3145" w:rsidP="002F487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15A" w14:textId="77777777" w:rsidR="00FE3145" w:rsidRPr="00BC57D6" w:rsidRDefault="00FE3145" w:rsidP="002F487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21B08" w14:paraId="01878162" w14:textId="77777777" w:rsidTr="006D474B">
        <w:trPr>
          <w:trHeight w:val="283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15C" w14:textId="77777777" w:rsidR="00FE3145" w:rsidRPr="00BC57D6" w:rsidRDefault="00AC7B86" w:rsidP="002F487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C57D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Abscess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15D" w14:textId="6D21B7EF" w:rsidR="00FE3145" w:rsidRPr="00BC57D6" w:rsidRDefault="00AC7B86" w:rsidP="002F487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7D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00 (0.116, 8.595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15E" w14:textId="77777777" w:rsidR="00FE3145" w:rsidRPr="00BC57D6" w:rsidRDefault="00AC7B86" w:rsidP="002F487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7D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15F" w14:textId="77777777" w:rsidR="00FE3145" w:rsidRPr="00BC57D6" w:rsidRDefault="00FE3145" w:rsidP="002F487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160" w14:textId="77777777" w:rsidR="00FE3145" w:rsidRPr="00BC57D6" w:rsidRDefault="00FE3145" w:rsidP="002F487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161" w14:textId="77777777" w:rsidR="00FE3145" w:rsidRPr="00BC57D6" w:rsidRDefault="00FE3145" w:rsidP="002F487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21B08" w14:paraId="01878169" w14:textId="77777777" w:rsidTr="006D474B">
        <w:trPr>
          <w:trHeight w:val="283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163" w14:textId="77777777" w:rsidR="00FE3145" w:rsidRPr="00BC57D6" w:rsidRDefault="00AC7B86" w:rsidP="002F487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C57D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Appendiceal Intraluminal Gas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164" w14:textId="419A2B6F" w:rsidR="00FE3145" w:rsidRPr="00BC57D6" w:rsidRDefault="00AC7B86" w:rsidP="002F487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7D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28×10</w:t>
            </w:r>
            <w:r w:rsidRPr="00BC57D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7</w:t>
            </w:r>
            <w:r w:rsidRPr="00BC57D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0, NA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165" w14:textId="77777777" w:rsidR="00FE3145" w:rsidRPr="00BC57D6" w:rsidRDefault="00AC7B86" w:rsidP="002F487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7D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8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166" w14:textId="77777777" w:rsidR="00FE3145" w:rsidRPr="00BC57D6" w:rsidRDefault="00FE3145" w:rsidP="002F487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167" w14:textId="77777777" w:rsidR="00FE3145" w:rsidRPr="00BC57D6" w:rsidRDefault="00FE3145" w:rsidP="002F487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168" w14:textId="77777777" w:rsidR="00FE3145" w:rsidRPr="00BC57D6" w:rsidRDefault="00FE3145" w:rsidP="002F487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21B08" w14:paraId="01878170" w14:textId="77777777" w:rsidTr="006D474B">
        <w:trPr>
          <w:trHeight w:val="283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16A" w14:textId="77777777" w:rsidR="00FE3145" w:rsidRPr="00BC57D6" w:rsidRDefault="00AC7B86" w:rsidP="002F487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C57D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Pneumoperitoneum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16B" w14:textId="52811279" w:rsidR="00FE3145" w:rsidRPr="00BC57D6" w:rsidRDefault="00AC7B86" w:rsidP="002F487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7D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984×10</w:t>
            </w:r>
            <w:r w:rsidRPr="00BC57D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6</w:t>
            </w:r>
            <w:r w:rsidRPr="00BC57D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0, NA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16C" w14:textId="77777777" w:rsidR="00FE3145" w:rsidRPr="00BC57D6" w:rsidRDefault="00AC7B86" w:rsidP="002F487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7D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8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16D" w14:textId="77777777" w:rsidR="00FE3145" w:rsidRPr="00BC57D6" w:rsidRDefault="00FE3145" w:rsidP="002F487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16E" w14:textId="77777777" w:rsidR="00FE3145" w:rsidRPr="00BC57D6" w:rsidRDefault="00FE3145" w:rsidP="002F487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16F" w14:textId="77777777" w:rsidR="00FE3145" w:rsidRPr="00BC57D6" w:rsidRDefault="00FE3145" w:rsidP="002F487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21B08" w14:paraId="01878177" w14:textId="77777777" w:rsidTr="006D474B">
        <w:trPr>
          <w:trHeight w:val="283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171" w14:textId="77777777" w:rsidR="00FE3145" w:rsidRPr="00BC57D6" w:rsidRDefault="00AC7B86" w:rsidP="002F487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C57D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Appendix Wall Thickening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172" w14:textId="3CAE7AEF" w:rsidR="00FE3145" w:rsidRPr="00BC57D6" w:rsidRDefault="00AC7B86" w:rsidP="002F487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7D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70 (0.581, 2.798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173" w14:textId="77777777" w:rsidR="00FE3145" w:rsidRPr="00BC57D6" w:rsidRDefault="00AC7B86" w:rsidP="002F487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7D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5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174" w14:textId="77777777" w:rsidR="00FE3145" w:rsidRPr="00BC57D6" w:rsidRDefault="00FE3145" w:rsidP="002F487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175" w14:textId="77777777" w:rsidR="00FE3145" w:rsidRPr="00BC57D6" w:rsidRDefault="00FE3145" w:rsidP="002F487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176" w14:textId="77777777" w:rsidR="00FE3145" w:rsidRPr="00BC57D6" w:rsidRDefault="00FE3145" w:rsidP="002F487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21B08" w14:paraId="0187817E" w14:textId="77777777" w:rsidTr="006D474B">
        <w:trPr>
          <w:trHeight w:val="283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178" w14:textId="77777777" w:rsidR="00FE3145" w:rsidRPr="00BC57D6" w:rsidRDefault="00AC7B86" w:rsidP="002F487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C57D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Peritonitis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179" w14:textId="0CAEE789" w:rsidR="00FE3145" w:rsidRPr="00BC57D6" w:rsidRDefault="00AC7B86" w:rsidP="002F487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7D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46 (0.619, 4.584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17A" w14:textId="77777777" w:rsidR="00FE3145" w:rsidRPr="00BC57D6" w:rsidRDefault="00AC7B86" w:rsidP="002F487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7D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2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17B" w14:textId="77777777" w:rsidR="00FE3145" w:rsidRPr="00BC57D6" w:rsidRDefault="00FE3145" w:rsidP="002F487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17C" w14:textId="77777777" w:rsidR="00FE3145" w:rsidRPr="00BC57D6" w:rsidRDefault="00FE3145" w:rsidP="002F487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17D" w14:textId="77777777" w:rsidR="00FE3145" w:rsidRPr="00BC57D6" w:rsidRDefault="00FE3145" w:rsidP="002F487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21B08" w14:paraId="01878185" w14:textId="77777777" w:rsidTr="006D474B">
        <w:trPr>
          <w:trHeight w:val="283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17F" w14:textId="77777777" w:rsidR="00FE3145" w:rsidRPr="00BC57D6" w:rsidRDefault="00AC7B86" w:rsidP="002F487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C57D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Ileocecal Lymph Node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180" w14:textId="2CF53BE7" w:rsidR="00FE3145" w:rsidRPr="00BC57D6" w:rsidRDefault="00AC7B86" w:rsidP="002F487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7D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41 (0.740, 3.701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181" w14:textId="77777777" w:rsidR="00FE3145" w:rsidRPr="00BC57D6" w:rsidRDefault="00AC7B86" w:rsidP="002F487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7D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2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182" w14:textId="77777777" w:rsidR="00FE3145" w:rsidRPr="00BC57D6" w:rsidRDefault="00FE3145" w:rsidP="002F487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183" w14:textId="77777777" w:rsidR="00FE3145" w:rsidRPr="00BC57D6" w:rsidRDefault="00FE3145" w:rsidP="002F487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184" w14:textId="77777777" w:rsidR="00FE3145" w:rsidRPr="00BC57D6" w:rsidRDefault="00FE3145" w:rsidP="002F487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21B08" w14:paraId="0187818C" w14:textId="77777777" w:rsidTr="006D474B">
        <w:trPr>
          <w:trHeight w:val="283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186" w14:textId="77777777" w:rsidR="00FE3145" w:rsidRPr="00BC57D6" w:rsidRDefault="00AC7B86" w:rsidP="002F487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C57D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Fecal Retention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187" w14:textId="5707CB2F" w:rsidR="00FE3145" w:rsidRPr="00BC57D6" w:rsidRDefault="00AC7B86" w:rsidP="002F487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7D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28 (0.810, 4.226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188" w14:textId="77777777" w:rsidR="00FE3145" w:rsidRPr="00BC57D6" w:rsidRDefault="00AC7B86" w:rsidP="002F487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7D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5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189" w14:textId="77777777" w:rsidR="00FE3145" w:rsidRPr="00BC57D6" w:rsidRDefault="00FE3145" w:rsidP="002F487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18A" w14:textId="77777777" w:rsidR="00FE3145" w:rsidRPr="00BC57D6" w:rsidRDefault="00FE3145" w:rsidP="002F487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18B" w14:textId="77777777" w:rsidR="00FE3145" w:rsidRPr="00BC57D6" w:rsidRDefault="00FE3145" w:rsidP="002F487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21B08" w14:paraId="01878193" w14:textId="77777777" w:rsidTr="006D474B">
        <w:trPr>
          <w:trHeight w:val="283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18D" w14:textId="77777777" w:rsidR="00FE3145" w:rsidRPr="00BC57D6" w:rsidRDefault="00AC7B86" w:rsidP="002F487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C57D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Thickness Of Appendix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18E" w14:textId="610AA1BD" w:rsidR="00FE3145" w:rsidRPr="00BC57D6" w:rsidRDefault="00AC7B86" w:rsidP="002F487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7D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434 (1.065, 12.879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18F" w14:textId="77777777" w:rsidR="00FE3145" w:rsidRPr="00BC57D6" w:rsidRDefault="00AC7B86" w:rsidP="002F487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7D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5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190" w14:textId="77777777" w:rsidR="00FE3145" w:rsidRPr="00BC57D6" w:rsidRDefault="00FE3145" w:rsidP="002F487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191" w14:textId="77777777" w:rsidR="00FE3145" w:rsidRPr="00BC57D6" w:rsidRDefault="00FE3145" w:rsidP="002F487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192" w14:textId="77777777" w:rsidR="00FE3145" w:rsidRPr="00BC57D6" w:rsidRDefault="00FE3145" w:rsidP="002F487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21B08" w14:paraId="0187819A" w14:textId="77777777" w:rsidTr="006D474B">
        <w:trPr>
          <w:trHeight w:val="283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194" w14:textId="77777777" w:rsidR="00FE3145" w:rsidRPr="00BC57D6" w:rsidRDefault="00AC7B86" w:rsidP="002F487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C57D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Surrounding Strand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195" w14:textId="6FEBBD6D" w:rsidR="00FE3145" w:rsidRPr="00BC57D6" w:rsidRDefault="00AC7B86" w:rsidP="002F487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7D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836 (1.605, 18.041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196" w14:textId="77777777" w:rsidR="00FE3145" w:rsidRPr="00BC57D6" w:rsidRDefault="00AC7B86" w:rsidP="002F487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7D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197" w14:textId="77777777" w:rsidR="00FE3145" w:rsidRPr="00BC57D6" w:rsidRDefault="00FE3145" w:rsidP="002F487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198" w14:textId="77777777" w:rsidR="00FE3145" w:rsidRPr="00BC57D6" w:rsidRDefault="00AC7B86" w:rsidP="002F487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7D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125 (0.956, 12.33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199" w14:textId="77777777" w:rsidR="00FE3145" w:rsidRPr="00BC57D6" w:rsidRDefault="00AC7B86" w:rsidP="002F487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7D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74</w:t>
            </w:r>
          </w:p>
        </w:tc>
      </w:tr>
      <w:tr w:rsidR="00321B08" w14:paraId="018781A1" w14:textId="77777777" w:rsidTr="006D474B">
        <w:trPr>
          <w:trHeight w:val="292"/>
        </w:trPr>
        <w:tc>
          <w:tcPr>
            <w:tcW w:w="3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7819B" w14:textId="77777777" w:rsidR="00FE3145" w:rsidRPr="00BC57D6" w:rsidRDefault="00AC7B86" w:rsidP="002F487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C57D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Cecum Wall Thickening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7819C" w14:textId="3DAA294A" w:rsidR="00FE3145" w:rsidRPr="00BC57D6" w:rsidRDefault="00AC7B86" w:rsidP="002F487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7D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366 (1.512, 7.780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7819D" w14:textId="77777777" w:rsidR="00FE3145" w:rsidRPr="00BC57D6" w:rsidRDefault="00AC7B86" w:rsidP="002F487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7D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4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7819E" w14:textId="77777777" w:rsidR="00FE3145" w:rsidRPr="00BC57D6" w:rsidRDefault="00AC7B86" w:rsidP="002F487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7D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7819F" w14:textId="77777777" w:rsidR="00FE3145" w:rsidRPr="00BC57D6" w:rsidRDefault="00AC7B86" w:rsidP="002F487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7D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486 (1.052, 6.059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781A0" w14:textId="77777777" w:rsidR="00FE3145" w:rsidRPr="00BC57D6" w:rsidRDefault="00AC7B86" w:rsidP="002F487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7D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0</w:t>
            </w:r>
          </w:p>
        </w:tc>
      </w:tr>
    </w:tbl>
    <w:p w14:paraId="018781A2" w14:textId="77777777" w:rsidR="00FE3145" w:rsidRPr="00BC57D6" w:rsidRDefault="00FE3145" w:rsidP="002F4876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018781A3" w14:textId="77777777" w:rsidR="006B7423" w:rsidRPr="00BC57D6" w:rsidRDefault="00AC7B86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BC57D6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br w:type="page"/>
      </w:r>
    </w:p>
    <w:p w14:paraId="018781A4" w14:textId="77777777" w:rsidR="000C6ABF" w:rsidRPr="00BC57D6" w:rsidRDefault="00AC7B86" w:rsidP="002F4876">
      <w:pPr>
        <w:adjustRightInd w:val="0"/>
        <w:snapToGrid w:val="0"/>
        <w:spacing w:beforeLines="100" w:before="312" w:afterLines="100" w:after="312" w:line="36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BC57D6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lastRenderedPageBreak/>
        <w:t>S2 Parameters in the LASSO regression process</w:t>
      </w:r>
    </w:p>
    <w:p w14:paraId="018781A5" w14:textId="77777777" w:rsidR="000C6ABF" w:rsidRPr="00BC57D6" w:rsidRDefault="00AC7B86" w:rsidP="002F4876">
      <w:pPr>
        <w:adjustRightInd w:val="0"/>
        <w:snapToGrid w:val="0"/>
        <w:spacing w:beforeLines="100" w:before="312" w:afterLines="100" w:after="312" w:line="36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BC57D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The trend of the lambda and mean squared error during the </w:t>
      </w:r>
      <w:r w:rsidRPr="00BC57D6">
        <w:rPr>
          <w:rFonts w:ascii="Times New Roman" w:eastAsia="DengXian" w:hAnsi="Times New Roman" w:cs="Times New Roman"/>
          <w:color w:val="000000"/>
          <w:sz w:val="28"/>
          <w:szCs w:val="28"/>
        </w:rPr>
        <w:t>fivefold</w:t>
      </w:r>
      <w:r w:rsidRPr="00BC57D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cross validation of the LASSO regression is shown in </w:t>
      </w:r>
      <w:r w:rsidRPr="00BC57D6">
        <w:rPr>
          <w:rFonts w:ascii="Times New Roman" w:eastAsia="DengXian" w:hAnsi="Times New Roman" w:cs="Times New Roman"/>
          <w:color w:val="000000"/>
          <w:sz w:val="28"/>
          <w:szCs w:val="28"/>
        </w:rPr>
        <w:t>Figure</w:t>
      </w:r>
      <w:r w:rsidRPr="00BC57D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S1. The coefficients of the arguments with different L1 norm </w:t>
      </w:r>
      <w:r w:rsidRPr="00BC57D6">
        <w:rPr>
          <w:rFonts w:ascii="Times New Roman" w:eastAsia="DengXian" w:hAnsi="Times New Roman" w:cs="Times New Roman"/>
          <w:color w:val="000000"/>
          <w:sz w:val="28"/>
          <w:szCs w:val="28"/>
        </w:rPr>
        <w:t>values</w:t>
      </w:r>
      <w:r w:rsidRPr="00BC57D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during LASSO regression </w:t>
      </w:r>
      <w:r w:rsidRPr="00BC57D6">
        <w:rPr>
          <w:rFonts w:ascii="Times New Roman" w:eastAsia="DengXian" w:hAnsi="Times New Roman" w:cs="Times New Roman"/>
          <w:color w:val="000000"/>
          <w:sz w:val="28"/>
          <w:szCs w:val="28"/>
        </w:rPr>
        <w:t>are</w:t>
      </w:r>
      <w:r w:rsidRPr="00BC57D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shown in </w:t>
      </w:r>
      <w:r w:rsidRPr="00BC57D6">
        <w:rPr>
          <w:rFonts w:ascii="Times New Roman" w:eastAsia="DengXian" w:hAnsi="Times New Roman" w:cs="Times New Roman"/>
          <w:color w:val="000000"/>
          <w:sz w:val="28"/>
          <w:szCs w:val="28"/>
        </w:rPr>
        <w:t>Figure</w:t>
      </w:r>
      <w:r w:rsidRPr="00BC57D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S2. The coefficients of the arguments with different lambda </w:t>
      </w:r>
      <w:r w:rsidRPr="00BC57D6">
        <w:rPr>
          <w:rFonts w:ascii="Times New Roman" w:eastAsia="DengXian" w:hAnsi="Times New Roman" w:cs="Times New Roman"/>
          <w:color w:val="000000"/>
          <w:sz w:val="28"/>
          <w:szCs w:val="28"/>
        </w:rPr>
        <w:t>values</w:t>
      </w:r>
      <w:r w:rsidRPr="00BC57D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during LASSO regression </w:t>
      </w:r>
      <w:r w:rsidRPr="00BC57D6">
        <w:rPr>
          <w:rFonts w:ascii="Times New Roman" w:eastAsia="DengXian" w:hAnsi="Times New Roman" w:cs="Times New Roman"/>
          <w:color w:val="000000"/>
          <w:sz w:val="28"/>
          <w:szCs w:val="28"/>
        </w:rPr>
        <w:t>are</w:t>
      </w:r>
      <w:r w:rsidRPr="00BC57D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shown in </w:t>
      </w:r>
      <w:r w:rsidRPr="00BC57D6">
        <w:rPr>
          <w:rFonts w:ascii="Times New Roman" w:eastAsia="DengXian" w:hAnsi="Times New Roman" w:cs="Times New Roman"/>
          <w:color w:val="000000"/>
          <w:sz w:val="28"/>
          <w:szCs w:val="28"/>
        </w:rPr>
        <w:t>Figure</w:t>
      </w:r>
      <w:r w:rsidRPr="00BC57D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S3. The fraction deviance </w:t>
      </w:r>
      <w:r w:rsidRPr="00BC57D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explained with different L1 norm </w:t>
      </w:r>
      <w:r w:rsidRPr="00BC57D6">
        <w:rPr>
          <w:rFonts w:ascii="Times New Roman" w:eastAsia="DengXian" w:hAnsi="Times New Roman" w:cs="Times New Roman"/>
          <w:color w:val="000000"/>
          <w:sz w:val="28"/>
          <w:szCs w:val="28"/>
        </w:rPr>
        <w:t>values</w:t>
      </w:r>
      <w:r w:rsidRPr="00BC57D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during LASSO regression is shown in </w:t>
      </w:r>
      <w:r w:rsidRPr="00BC57D6">
        <w:rPr>
          <w:rFonts w:ascii="Times New Roman" w:eastAsia="DengXian" w:hAnsi="Times New Roman" w:cs="Times New Roman"/>
          <w:color w:val="000000"/>
          <w:sz w:val="28"/>
          <w:szCs w:val="28"/>
        </w:rPr>
        <w:t>Figure</w:t>
      </w:r>
      <w:r w:rsidR="00805293" w:rsidRPr="00BC57D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S4.</w:t>
      </w:r>
    </w:p>
    <w:p w14:paraId="018781A6" w14:textId="77777777" w:rsidR="000C6ABF" w:rsidRPr="00BC57D6" w:rsidRDefault="00AC7B86" w:rsidP="006B7423">
      <w:pPr>
        <w:adjustRightInd w:val="0"/>
        <w:snapToGrid w:val="0"/>
        <w:spacing w:beforeLines="100" w:before="312" w:afterLines="100" w:after="312" w:line="36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BC57D6">
        <w:rPr>
          <w:rFonts w:ascii="Times New Roman" w:hAnsi="Times New Roman" w:cs="Times New Roman"/>
          <w:noProof/>
          <w:color w:val="000000" w:themeColor="text1"/>
          <w:sz w:val="28"/>
          <w:szCs w:val="28"/>
          <w:lang w:val="en-IN" w:eastAsia="en-IN"/>
        </w:rPr>
        <w:drawing>
          <wp:anchor distT="0" distB="0" distL="114300" distR="114300" simplePos="0" relativeHeight="251658240" behindDoc="0" locked="0" layoutInCell="1" allowOverlap="1" wp14:anchorId="0187830C" wp14:editId="0187830D">
            <wp:simplePos x="0" y="0"/>
            <wp:positionH relativeFrom="margin">
              <wp:posOffset>11891</wp:posOffset>
            </wp:positionH>
            <wp:positionV relativeFrom="paragraph">
              <wp:posOffset>727421</wp:posOffset>
            </wp:positionV>
            <wp:extent cx="5347335" cy="4654550"/>
            <wp:effectExtent l="0" t="0" r="0" b="6350"/>
            <wp:wrapTopAndBottom/>
            <wp:docPr id="2" name="图片 2" descr="图表, 直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表, 直方图&#10;&#10;描述已自动生成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47335" cy="46545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C57D6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Figure S1.</w:t>
      </w:r>
      <w:r w:rsidRPr="00BC57D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Trend of the lambda and m</w:t>
      </w:r>
      <w:r w:rsidRPr="00BC57D6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  <w:proofErr w:type="spellStart"/>
      <w:r w:rsidRPr="00BC57D6">
        <w:rPr>
          <w:rFonts w:ascii="Times New Roman" w:hAnsi="Times New Roman" w:cs="Times New Roman"/>
          <w:color w:val="000000" w:themeColor="text1"/>
          <w:sz w:val="28"/>
          <w:szCs w:val="28"/>
        </w:rPr>
        <w:t>ean</w:t>
      </w:r>
      <w:proofErr w:type="spellEnd"/>
      <w:r w:rsidRPr="00BC57D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squared error during the </w:t>
      </w:r>
      <w:r w:rsidRPr="00BC57D6">
        <w:rPr>
          <w:rFonts w:ascii="Times New Roman" w:eastAsia="DengXian" w:hAnsi="Times New Roman" w:cs="Times New Roman"/>
          <w:color w:val="000000"/>
          <w:sz w:val="28"/>
          <w:szCs w:val="28"/>
        </w:rPr>
        <w:t>fivefold</w:t>
      </w:r>
      <w:r w:rsidRPr="00BC57D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cross validation of the LASSO regression</w:t>
      </w:r>
    </w:p>
    <w:p w14:paraId="018781A7" w14:textId="77777777" w:rsidR="000C6ABF" w:rsidRPr="00BC57D6" w:rsidRDefault="00AC7B86" w:rsidP="002E44C8">
      <w:pPr>
        <w:adjustRightInd w:val="0"/>
        <w:snapToGrid w:val="0"/>
        <w:spacing w:beforeLines="100" w:before="312" w:afterLines="100" w:after="312" w:line="36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BC57D6">
        <w:rPr>
          <w:rFonts w:ascii="Times New Roman" w:hAnsi="Times New Roman" w:cs="Times New Roman"/>
          <w:noProof/>
          <w:color w:val="000000" w:themeColor="text1"/>
          <w:sz w:val="28"/>
          <w:szCs w:val="28"/>
          <w:lang w:val="en-IN" w:eastAsia="en-IN"/>
        </w:rPr>
        <w:lastRenderedPageBreak/>
        <w:drawing>
          <wp:anchor distT="0" distB="0" distL="114300" distR="114300" simplePos="0" relativeHeight="251659264" behindDoc="0" locked="0" layoutInCell="1" allowOverlap="1" wp14:anchorId="0187830E" wp14:editId="0187830F">
            <wp:simplePos x="0" y="0"/>
            <wp:positionH relativeFrom="margin">
              <wp:posOffset>85090</wp:posOffset>
            </wp:positionH>
            <wp:positionV relativeFrom="paragraph">
              <wp:posOffset>609600</wp:posOffset>
            </wp:positionV>
            <wp:extent cx="5042535" cy="4119245"/>
            <wp:effectExtent l="0" t="0" r="0" b="0"/>
            <wp:wrapTopAndBottom/>
            <wp:docPr id="3" name="图片 3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表&#10;&#10;描述已自动生成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2535" cy="41192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A3E15" w:rsidRPr="00BC57D6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Figure S2.</w:t>
      </w:r>
      <w:r w:rsidR="00DA3E15" w:rsidRPr="00BC57D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Coefficients of the arguments with different L1 norm </w:t>
      </w:r>
      <w:r w:rsidR="00DA3E15" w:rsidRPr="00BC57D6">
        <w:rPr>
          <w:rFonts w:ascii="Times New Roman" w:eastAsia="DengXian" w:hAnsi="Times New Roman" w:cs="Times New Roman"/>
          <w:color w:val="000000"/>
          <w:sz w:val="28"/>
          <w:szCs w:val="28"/>
        </w:rPr>
        <w:t>values</w:t>
      </w:r>
      <w:r w:rsidR="00DA3E15" w:rsidRPr="00BC57D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during LASSO regression</w:t>
      </w:r>
    </w:p>
    <w:p w14:paraId="018781A8" w14:textId="77777777" w:rsidR="002E44C8" w:rsidRPr="00BC57D6" w:rsidRDefault="00AC7B86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BC57D6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br w:type="page"/>
      </w:r>
    </w:p>
    <w:p w14:paraId="018781A9" w14:textId="77777777" w:rsidR="000C6ABF" w:rsidRPr="00BC57D6" w:rsidRDefault="00AC7B86" w:rsidP="002E44C8">
      <w:pPr>
        <w:adjustRightInd w:val="0"/>
        <w:snapToGrid w:val="0"/>
        <w:spacing w:beforeLines="100" w:before="312" w:afterLines="100" w:after="312" w:line="36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BC57D6">
        <w:rPr>
          <w:rFonts w:ascii="Times New Roman" w:hAnsi="Times New Roman" w:cs="Times New Roman"/>
          <w:noProof/>
          <w:color w:val="000000" w:themeColor="text1"/>
          <w:sz w:val="28"/>
          <w:szCs w:val="28"/>
          <w:lang w:val="en-IN" w:eastAsia="en-IN"/>
        </w:rPr>
        <w:drawing>
          <wp:anchor distT="0" distB="0" distL="114300" distR="114300" simplePos="0" relativeHeight="251660288" behindDoc="0" locked="0" layoutInCell="1" allowOverlap="1" wp14:anchorId="01878310" wp14:editId="01878311">
            <wp:simplePos x="0" y="0"/>
            <wp:positionH relativeFrom="margin">
              <wp:posOffset>-358140</wp:posOffset>
            </wp:positionH>
            <wp:positionV relativeFrom="paragraph">
              <wp:posOffset>775335</wp:posOffset>
            </wp:positionV>
            <wp:extent cx="5608955" cy="4451350"/>
            <wp:effectExtent l="0" t="0" r="4445" b="6350"/>
            <wp:wrapTopAndBottom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08955" cy="44513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C57D6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Figure S3.</w:t>
      </w:r>
      <w:r w:rsidRPr="00BC57D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The coefficients of the arguments with different lambda </w:t>
      </w:r>
      <w:r w:rsidRPr="00BC57D6">
        <w:rPr>
          <w:rFonts w:ascii="Times New Roman" w:eastAsia="DengXian" w:hAnsi="Times New Roman" w:cs="Times New Roman"/>
          <w:color w:val="000000"/>
          <w:sz w:val="28"/>
          <w:szCs w:val="28"/>
        </w:rPr>
        <w:t>values</w:t>
      </w:r>
      <w:r w:rsidRPr="00BC57D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during LASSO regression</w:t>
      </w:r>
    </w:p>
    <w:p w14:paraId="018781AA" w14:textId="77777777" w:rsidR="000C6ABF" w:rsidRPr="00BC57D6" w:rsidRDefault="000C6ABF" w:rsidP="000C6ABF">
      <w:pPr>
        <w:adjustRightInd w:val="0"/>
        <w:snapToGrid w:val="0"/>
        <w:spacing w:beforeLines="100" w:before="312" w:afterLines="100" w:after="312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018781AB" w14:textId="77777777" w:rsidR="002E44C8" w:rsidRPr="00BC57D6" w:rsidRDefault="00AC7B86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BC57D6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br w:type="page"/>
      </w:r>
    </w:p>
    <w:p w14:paraId="018781AC" w14:textId="77777777" w:rsidR="000C6ABF" w:rsidRPr="00BC57D6" w:rsidRDefault="00AC7B86" w:rsidP="002E44C8">
      <w:pPr>
        <w:adjustRightInd w:val="0"/>
        <w:snapToGrid w:val="0"/>
        <w:spacing w:beforeLines="100" w:before="312" w:afterLines="100" w:after="312" w:line="36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BC57D6">
        <w:rPr>
          <w:rFonts w:ascii="Times New Roman" w:hAnsi="Times New Roman" w:cs="Times New Roman"/>
          <w:noProof/>
          <w:color w:val="000000" w:themeColor="text1"/>
          <w:sz w:val="28"/>
          <w:szCs w:val="28"/>
          <w:lang w:val="en-IN" w:eastAsia="en-IN"/>
        </w:rPr>
        <w:drawing>
          <wp:anchor distT="0" distB="0" distL="114300" distR="114300" simplePos="0" relativeHeight="251661312" behindDoc="0" locked="0" layoutInCell="1" allowOverlap="1" wp14:anchorId="01878312" wp14:editId="01878313">
            <wp:simplePos x="0" y="0"/>
            <wp:positionH relativeFrom="margin">
              <wp:posOffset>233045</wp:posOffset>
            </wp:positionH>
            <wp:positionV relativeFrom="paragraph">
              <wp:posOffset>997065</wp:posOffset>
            </wp:positionV>
            <wp:extent cx="5245735" cy="4525645"/>
            <wp:effectExtent l="0" t="0" r="0" b="0"/>
            <wp:wrapTopAndBottom/>
            <wp:docPr id="6" name="图片 6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图表&#10;&#10;描述已自动生成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45735" cy="45256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C57D6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Figure S4.</w:t>
      </w:r>
      <w:r w:rsidRPr="00BC57D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Fraction deviance explained with different L1 norm </w:t>
      </w:r>
      <w:r w:rsidRPr="00BC57D6">
        <w:rPr>
          <w:rFonts w:ascii="Times New Roman" w:eastAsia="DengXian" w:hAnsi="Times New Roman" w:cs="Times New Roman"/>
          <w:color w:val="000000"/>
          <w:sz w:val="28"/>
          <w:szCs w:val="28"/>
        </w:rPr>
        <w:t>values</w:t>
      </w:r>
      <w:r w:rsidRPr="00BC57D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during LASSO regression</w:t>
      </w:r>
    </w:p>
    <w:p w14:paraId="018781AD" w14:textId="77777777" w:rsidR="000C6ABF" w:rsidRPr="00BC57D6" w:rsidRDefault="000C6ABF" w:rsidP="000C6ABF">
      <w:pPr>
        <w:adjustRightInd w:val="0"/>
        <w:snapToGrid w:val="0"/>
        <w:spacing w:beforeLines="100" w:before="312" w:afterLines="100" w:after="312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018781AE" w14:textId="77777777" w:rsidR="000C6ABF" w:rsidRPr="00BC57D6" w:rsidRDefault="00AC7B86" w:rsidP="000C6ABF">
      <w:pPr>
        <w:adjustRightInd w:val="0"/>
        <w:snapToGrid w:val="0"/>
        <w:spacing w:beforeLines="100" w:before="312" w:afterLines="100" w:after="312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BC57D6">
        <w:rPr>
          <w:rFonts w:ascii="Times New Roman" w:eastAsia="DengXian" w:hAnsi="Times New Roman" w:cs="Times New Roman"/>
          <w:color w:val="000000"/>
          <w:sz w:val="28"/>
          <w:szCs w:val="28"/>
        </w:rPr>
        <w:t>.</w:t>
      </w:r>
      <w:r w:rsidRPr="00BC57D6">
        <w:rPr>
          <w:rFonts w:ascii="Times New Roman" w:hAnsi="Times New Roman" w:cs="Times New Roman"/>
          <w:color w:val="000000" w:themeColor="text1"/>
          <w:sz w:val="28"/>
          <w:szCs w:val="28"/>
        </w:rPr>
        <w:t>.</w:t>
      </w:r>
      <w:r w:rsidRPr="00BC57D6">
        <w:rPr>
          <w:rFonts w:ascii="Times New Roman" w:eastAsia="DengXian" w:hAnsi="Times New Roman" w:cs="Times New Roman"/>
          <w:color w:val="000000"/>
          <w:sz w:val="28"/>
          <w:szCs w:val="28"/>
        </w:rPr>
        <w:t>.</w:t>
      </w:r>
    </w:p>
    <w:p w14:paraId="018781AF" w14:textId="77777777" w:rsidR="000C6ABF" w:rsidRPr="00BC57D6" w:rsidRDefault="000C6ABF" w:rsidP="000C6ABF">
      <w:pPr>
        <w:adjustRightInd w:val="0"/>
        <w:snapToGrid w:val="0"/>
        <w:spacing w:beforeLines="100" w:before="312" w:afterLines="100" w:after="312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018781B0" w14:textId="77777777" w:rsidR="002E44C8" w:rsidRPr="00BC57D6" w:rsidRDefault="00AC7B86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BC57D6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br w:type="page"/>
      </w:r>
    </w:p>
    <w:p w14:paraId="018781B1" w14:textId="77777777" w:rsidR="0048604E" w:rsidRPr="00BC57D6" w:rsidRDefault="00AC7B86" w:rsidP="002E44C8">
      <w:pPr>
        <w:adjustRightInd w:val="0"/>
        <w:snapToGrid w:val="0"/>
        <w:spacing w:beforeLines="100" w:before="312" w:afterLines="100" w:after="312" w:line="36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BC57D6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3 Arguments in the LASSO regression model</w:t>
      </w:r>
    </w:p>
    <w:p w14:paraId="018781B2" w14:textId="77777777" w:rsidR="00FE3145" w:rsidRPr="00BC57D6" w:rsidRDefault="00AC7B86" w:rsidP="002E44C8">
      <w:pPr>
        <w:adjustRightInd w:val="0"/>
        <w:snapToGrid w:val="0"/>
        <w:spacing w:beforeLines="100" w:before="312" w:afterLines="100" w:after="312" w:line="36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BC57D6">
        <w:rPr>
          <w:rFonts w:ascii="Times New Roman" w:hAnsi="Times New Roman" w:cs="Times New Roman"/>
          <w:color w:val="000000" w:themeColor="text1"/>
          <w:sz w:val="28"/>
          <w:szCs w:val="28"/>
        </w:rPr>
        <w:t>The arguments in the LASSO regression model are shown in Table S2.</w:t>
      </w:r>
    </w:p>
    <w:p w14:paraId="018781B3" w14:textId="77777777" w:rsidR="00FE3145" w:rsidRPr="00BC57D6" w:rsidRDefault="00AC7B86" w:rsidP="002E44C8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BC57D6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Table S2 </w:t>
      </w:r>
      <w:r w:rsidRPr="00BC57D6">
        <w:rPr>
          <w:rFonts w:ascii="Times New Roman" w:hAnsi="Times New Roman" w:cs="Times New Roman"/>
          <w:color w:val="000000" w:themeColor="text1"/>
          <w:sz w:val="28"/>
          <w:szCs w:val="28"/>
        </w:rPr>
        <w:t>Arguments in the LASSO regression model</w:t>
      </w:r>
    </w:p>
    <w:tbl>
      <w:tblPr>
        <w:tblW w:w="8640" w:type="dxa"/>
        <w:tblLook w:val="04A0" w:firstRow="1" w:lastRow="0" w:firstColumn="1" w:lastColumn="0" w:noHBand="0" w:noVBand="1"/>
      </w:tblPr>
      <w:tblGrid>
        <w:gridCol w:w="1268"/>
        <w:gridCol w:w="2807"/>
        <w:gridCol w:w="3322"/>
        <w:gridCol w:w="1243"/>
      </w:tblGrid>
      <w:tr w:rsidR="00321B08" w14:paraId="018781B8" w14:textId="77777777" w:rsidTr="006D474B">
        <w:trPr>
          <w:trHeight w:val="303"/>
        </w:trPr>
        <w:tc>
          <w:tcPr>
            <w:tcW w:w="1172" w:type="dxa"/>
            <w:tcBorders>
              <w:top w:val="single" w:sz="1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000000" w:fill="FFFFFF"/>
            <w:noWrap/>
            <w:vAlign w:val="center"/>
          </w:tcPr>
          <w:p w14:paraId="018781B4" w14:textId="77777777" w:rsidR="00FE3145" w:rsidRPr="00BC57D6" w:rsidRDefault="00FE3145" w:rsidP="002E44C8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903" w:type="dxa"/>
            <w:tcBorders>
              <w:top w:val="single" w:sz="1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000000" w:fill="FFFFFF"/>
          </w:tcPr>
          <w:p w14:paraId="018781B5" w14:textId="77777777" w:rsidR="00FE3145" w:rsidRPr="00BC57D6" w:rsidRDefault="00AC7B86" w:rsidP="002E44C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C57D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Feature Type</w:t>
            </w:r>
          </w:p>
        </w:tc>
        <w:tc>
          <w:tcPr>
            <w:tcW w:w="3322" w:type="dxa"/>
            <w:tcBorders>
              <w:top w:val="single" w:sz="1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000000" w:fill="FFFFFF"/>
            <w:noWrap/>
            <w:vAlign w:val="center"/>
          </w:tcPr>
          <w:p w14:paraId="018781B6" w14:textId="77777777" w:rsidR="00FE3145" w:rsidRPr="00BC57D6" w:rsidRDefault="00AC7B86" w:rsidP="002E44C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C57D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Name</w:t>
            </w:r>
          </w:p>
        </w:tc>
        <w:tc>
          <w:tcPr>
            <w:tcW w:w="1243" w:type="dxa"/>
            <w:tcBorders>
              <w:top w:val="single" w:sz="1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000000" w:fill="FFFFFF"/>
            <w:noWrap/>
            <w:vAlign w:val="center"/>
          </w:tcPr>
          <w:p w14:paraId="018781B7" w14:textId="77777777" w:rsidR="00FE3145" w:rsidRPr="00BC57D6" w:rsidRDefault="00AC7B86" w:rsidP="002E44C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C57D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Value</w:t>
            </w:r>
          </w:p>
        </w:tc>
      </w:tr>
      <w:tr w:rsidR="00321B08" w14:paraId="018781BD" w14:textId="77777777" w:rsidTr="006D474B">
        <w:trPr>
          <w:trHeight w:val="303"/>
        </w:trPr>
        <w:tc>
          <w:tcPr>
            <w:tcW w:w="1172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8781B9" w14:textId="77777777" w:rsidR="00FE3145" w:rsidRPr="00BC57D6" w:rsidRDefault="00AC7B86" w:rsidP="002E44C8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C57D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Lambda</w:t>
            </w:r>
          </w:p>
        </w:tc>
        <w:tc>
          <w:tcPr>
            <w:tcW w:w="2903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000000" w:fill="FFFFFF"/>
          </w:tcPr>
          <w:p w14:paraId="018781BA" w14:textId="77777777" w:rsidR="00FE3145" w:rsidRPr="00BC57D6" w:rsidRDefault="00FE3145" w:rsidP="002E44C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22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8781BB" w14:textId="77777777" w:rsidR="00FE3145" w:rsidRPr="00BC57D6" w:rsidRDefault="00AC7B86" w:rsidP="002E44C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7D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43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8781BC" w14:textId="77777777" w:rsidR="00FE3145" w:rsidRPr="00BC57D6" w:rsidRDefault="00AC7B86" w:rsidP="002E44C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7D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65</w:t>
            </w:r>
          </w:p>
        </w:tc>
      </w:tr>
      <w:tr w:rsidR="00321B08" w14:paraId="018781C2" w14:textId="77777777" w:rsidTr="006D474B">
        <w:trPr>
          <w:trHeight w:val="303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781BE" w14:textId="77777777" w:rsidR="00FE3145" w:rsidRPr="00BC57D6" w:rsidRDefault="00AC7B86" w:rsidP="002E44C8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C57D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Intercept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18781BF" w14:textId="77777777" w:rsidR="00FE3145" w:rsidRPr="00BC57D6" w:rsidRDefault="00FE3145" w:rsidP="002E44C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781C0" w14:textId="77777777" w:rsidR="00FE3145" w:rsidRPr="00BC57D6" w:rsidRDefault="00AC7B86" w:rsidP="002E44C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7D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781C1" w14:textId="77777777" w:rsidR="00FE3145" w:rsidRPr="00BC57D6" w:rsidRDefault="00AC7B86" w:rsidP="002E44C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7D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  <w:r w:rsidRPr="00BC57D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7</w:t>
            </w:r>
          </w:p>
        </w:tc>
      </w:tr>
      <w:tr w:rsidR="00321B08" w14:paraId="018781C7" w14:textId="77777777" w:rsidTr="006D474B">
        <w:trPr>
          <w:trHeight w:val="303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781C3" w14:textId="77777777" w:rsidR="00FE3145" w:rsidRPr="00BC57D6" w:rsidRDefault="00AC7B86" w:rsidP="002E44C8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C57D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Arguments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18781C4" w14:textId="77777777" w:rsidR="00FE3145" w:rsidRPr="00BC57D6" w:rsidRDefault="00AC7B86" w:rsidP="002E44C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7D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DM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8781C5" w14:textId="77777777" w:rsidR="00FE3145" w:rsidRPr="00BC57D6" w:rsidRDefault="00AC7B86" w:rsidP="002E44C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7D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ependence Varianc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781C6" w14:textId="77777777" w:rsidR="00FE3145" w:rsidRPr="00BC57D6" w:rsidRDefault="00AC7B86" w:rsidP="002E44C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7D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204</w:t>
            </w:r>
          </w:p>
        </w:tc>
      </w:tr>
      <w:tr w:rsidR="00321B08" w14:paraId="018781CC" w14:textId="77777777" w:rsidTr="006D474B">
        <w:trPr>
          <w:trHeight w:val="303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8781C8" w14:textId="77777777" w:rsidR="00FE3145" w:rsidRPr="00BC57D6" w:rsidRDefault="00FE3145" w:rsidP="002E44C8">
            <w:pPr>
              <w:widowControl/>
              <w:adjustRightInd w:val="0"/>
              <w:snapToGrid w:val="0"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18781C9" w14:textId="77777777" w:rsidR="00FE3145" w:rsidRPr="00BC57D6" w:rsidRDefault="00AC7B86" w:rsidP="002E44C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7D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SZM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18781CA" w14:textId="77777777" w:rsidR="00FE3145" w:rsidRPr="00BC57D6" w:rsidRDefault="00AC7B86" w:rsidP="002E44C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7D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arge Area Emphasi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8781CB" w14:textId="77777777" w:rsidR="00FE3145" w:rsidRPr="00BC57D6" w:rsidRDefault="00AC7B86" w:rsidP="002E44C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7D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43</w:t>
            </w:r>
          </w:p>
        </w:tc>
      </w:tr>
      <w:tr w:rsidR="00321B08" w14:paraId="018781D1" w14:textId="77777777" w:rsidTr="006D474B">
        <w:trPr>
          <w:trHeight w:val="303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8781CD" w14:textId="77777777" w:rsidR="00FE3145" w:rsidRPr="00BC57D6" w:rsidRDefault="00FE3145" w:rsidP="002E44C8">
            <w:pPr>
              <w:widowControl/>
              <w:adjustRightInd w:val="0"/>
              <w:snapToGrid w:val="0"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18781CE" w14:textId="77777777" w:rsidR="00FE3145" w:rsidRPr="00BC57D6" w:rsidRDefault="00AC7B86" w:rsidP="002E44C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7D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haped-based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18781CF" w14:textId="77777777" w:rsidR="00FE3145" w:rsidRPr="00BC57D6" w:rsidRDefault="00AC7B86" w:rsidP="002E44C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7D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ximum 2D Diameter Column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8781D0" w14:textId="77777777" w:rsidR="00FE3145" w:rsidRPr="00BC57D6" w:rsidRDefault="00AC7B86" w:rsidP="002E44C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7D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7</w:t>
            </w:r>
          </w:p>
        </w:tc>
      </w:tr>
      <w:tr w:rsidR="00321B08" w14:paraId="018781D6" w14:textId="77777777" w:rsidTr="006D474B">
        <w:trPr>
          <w:trHeight w:val="303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8781D2" w14:textId="77777777" w:rsidR="00FE3145" w:rsidRPr="00BC57D6" w:rsidRDefault="00FE3145" w:rsidP="002E44C8">
            <w:pPr>
              <w:widowControl/>
              <w:adjustRightInd w:val="0"/>
              <w:snapToGrid w:val="0"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18781D3" w14:textId="77777777" w:rsidR="00FE3145" w:rsidRPr="00BC57D6" w:rsidRDefault="00AC7B86" w:rsidP="002E44C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7D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haped-based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18781D4" w14:textId="77777777" w:rsidR="00FE3145" w:rsidRPr="00BC57D6" w:rsidRDefault="00AC7B86" w:rsidP="002E44C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7D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nor Axis Length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8781D5" w14:textId="77777777" w:rsidR="00FE3145" w:rsidRPr="00BC57D6" w:rsidRDefault="00AC7B86" w:rsidP="002E44C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7D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6</w:t>
            </w:r>
          </w:p>
        </w:tc>
      </w:tr>
      <w:tr w:rsidR="00321B08" w14:paraId="018781DB" w14:textId="77777777" w:rsidTr="006D474B">
        <w:trPr>
          <w:trHeight w:val="310"/>
        </w:trPr>
        <w:tc>
          <w:tcPr>
            <w:tcW w:w="117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</w:tcPr>
          <w:p w14:paraId="018781D7" w14:textId="77777777" w:rsidR="00FE3145" w:rsidRPr="00BC57D6" w:rsidRDefault="00FE3145" w:rsidP="002E44C8">
            <w:pPr>
              <w:widowControl/>
              <w:adjustRightInd w:val="0"/>
              <w:snapToGrid w:val="0"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0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</w:tcPr>
          <w:p w14:paraId="018781D8" w14:textId="77777777" w:rsidR="00FE3145" w:rsidRPr="00BC57D6" w:rsidRDefault="00AC7B86" w:rsidP="002E44C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7D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haped-based</w:t>
            </w:r>
          </w:p>
        </w:tc>
        <w:tc>
          <w:tcPr>
            <w:tcW w:w="332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</w:tcPr>
          <w:p w14:paraId="018781D9" w14:textId="77777777" w:rsidR="00FE3145" w:rsidRPr="00BC57D6" w:rsidRDefault="00AC7B86" w:rsidP="002E44C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7D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urface Volume Ratio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</w:tcPr>
          <w:p w14:paraId="018781DA" w14:textId="77777777" w:rsidR="00FE3145" w:rsidRPr="00BC57D6" w:rsidRDefault="00AC7B86" w:rsidP="002E44C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7D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</w:tbl>
    <w:p w14:paraId="018781DC" w14:textId="77777777" w:rsidR="00FE3145" w:rsidRPr="00BC57D6" w:rsidRDefault="00FE3145" w:rsidP="002E44C8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018781DD" w14:textId="77777777" w:rsidR="006B7423" w:rsidRPr="00BC57D6" w:rsidRDefault="00AC7B86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BC57D6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br w:type="page"/>
      </w:r>
    </w:p>
    <w:p w14:paraId="018781DE" w14:textId="77777777" w:rsidR="00FE3145" w:rsidRPr="00BC57D6" w:rsidRDefault="00AC7B86" w:rsidP="002E44C8">
      <w:pPr>
        <w:adjustRightInd w:val="0"/>
        <w:snapToGrid w:val="0"/>
        <w:spacing w:beforeLines="100" w:before="312" w:afterLines="100" w:after="312" w:line="36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BC57D6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S4 Precision-recall curve and the </w:t>
      </w:r>
      <w:r w:rsidRPr="00BC57D6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calibration curve</w:t>
      </w:r>
    </w:p>
    <w:p w14:paraId="018781DF" w14:textId="43FEE109" w:rsidR="009C0AD5" w:rsidRPr="00BC57D6" w:rsidRDefault="00AC7B86" w:rsidP="002E44C8">
      <w:pPr>
        <w:adjustRightInd w:val="0"/>
        <w:snapToGrid w:val="0"/>
        <w:spacing w:beforeLines="100" w:before="312" w:afterLines="100" w:after="312" w:line="36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BC57D6">
        <w:rPr>
          <w:rFonts w:ascii="Times New Roman" w:hAnsi="Times New Roman" w:cs="Times New Roman"/>
          <w:color w:val="000000" w:themeColor="text1"/>
          <w:sz w:val="28"/>
          <w:szCs w:val="28"/>
        </w:rPr>
        <w:t>After the best model was determined, the precision-recall curve and calibration curve were plotted for further evaluation of the best model. For the calibration plot, bootstrapping using 1,000 repetitions was used to obtain bias-corrected</w:t>
      </w:r>
      <w:r w:rsidRPr="00BC57D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predictive accuracy measures of the models.</w:t>
      </w:r>
    </w:p>
    <w:p w14:paraId="018781E0" w14:textId="240BF85A" w:rsidR="009C0AD5" w:rsidRPr="00BC57D6" w:rsidRDefault="00AC7B86" w:rsidP="006B7423">
      <w:pPr>
        <w:adjustRightInd w:val="0"/>
        <w:snapToGrid w:val="0"/>
        <w:spacing w:beforeLines="100" w:before="312" w:afterLines="100" w:after="312" w:line="36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BC57D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The PR curve of the combined model in the test cohort is shown in </w:t>
      </w:r>
      <w:r w:rsidRPr="00BC57D6">
        <w:rPr>
          <w:rFonts w:ascii="Times New Roman" w:eastAsia="DengXian" w:hAnsi="Times New Roman" w:cs="Times New Roman"/>
          <w:color w:val="000000"/>
          <w:sz w:val="28"/>
          <w:szCs w:val="28"/>
        </w:rPr>
        <w:t>Figure</w:t>
      </w:r>
      <w:r w:rsidRPr="00BC57D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S5, with </w:t>
      </w:r>
      <w:r w:rsidRPr="00BC57D6">
        <w:rPr>
          <w:rFonts w:ascii="Times New Roman" w:eastAsia="DengXian" w:hAnsi="Times New Roman" w:cs="Times New Roman"/>
          <w:color w:val="000000"/>
          <w:sz w:val="28"/>
          <w:szCs w:val="28"/>
        </w:rPr>
        <w:t>an</w:t>
      </w:r>
      <w:r w:rsidRPr="00BC57D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AUC of 0.974. The calibration curve is shown in Figure S6. </w:t>
      </w:r>
      <w:r>
        <w:rPr>
          <w:rFonts w:ascii="Times New Roman" w:eastAsia="DengXian" w:hAnsi="Times New Roman" w:cs="Times New Roman"/>
          <w:color w:val="000000"/>
          <w:sz w:val="28"/>
          <w:szCs w:val="28"/>
        </w:rPr>
        <w:t>Calculations</w:t>
      </w:r>
      <w:r w:rsidRPr="00BC57D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using 1,000 </w:t>
      </w:r>
      <w:r w:rsidRPr="00BC57D6">
        <w:rPr>
          <w:rFonts w:ascii="Times New Roman" w:eastAsia="DengXian" w:hAnsi="Times New Roman" w:cs="Times New Roman"/>
          <w:color w:val="000000"/>
          <w:sz w:val="28"/>
          <w:szCs w:val="28"/>
        </w:rPr>
        <w:t xml:space="preserve">bootstrap replicates showed </w:t>
      </w:r>
      <w:r w:rsidRPr="00BC57D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that the mean </w:t>
      </w:r>
      <w:r w:rsidRPr="00BC57D6">
        <w:rPr>
          <w:rFonts w:ascii="Times New Roman" w:hAnsi="Times New Roman" w:cs="Times New Roman"/>
          <w:color w:val="000000" w:themeColor="text1"/>
          <w:sz w:val="28"/>
          <w:szCs w:val="28"/>
        </w:rPr>
        <w:t>absolute error of the calibration test was 0.015, the mean squared error was &lt; 0.001, and the 90% quantile of the absolute error was 0.023.</w:t>
      </w:r>
    </w:p>
    <w:p w14:paraId="018781E1" w14:textId="77777777" w:rsidR="00BA2C40" w:rsidRPr="00BC57D6" w:rsidRDefault="00AC7B86" w:rsidP="00BA2C40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BC57D6">
        <w:rPr>
          <w:rFonts w:ascii="Times New Roman" w:hAnsi="Times New Roman" w:cs="Times New Roman"/>
          <w:noProof/>
          <w:color w:val="000000" w:themeColor="text1"/>
          <w:sz w:val="28"/>
          <w:szCs w:val="28"/>
          <w:lang w:val="en-IN" w:eastAsia="en-IN"/>
        </w:rPr>
        <w:drawing>
          <wp:anchor distT="0" distB="0" distL="114300" distR="114300" simplePos="0" relativeHeight="251662336" behindDoc="0" locked="0" layoutInCell="1" allowOverlap="1" wp14:anchorId="01878314" wp14:editId="01878315">
            <wp:simplePos x="0" y="0"/>
            <wp:positionH relativeFrom="margin">
              <wp:posOffset>621030</wp:posOffset>
            </wp:positionH>
            <wp:positionV relativeFrom="paragraph">
              <wp:posOffset>669925</wp:posOffset>
            </wp:positionV>
            <wp:extent cx="4709795" cy="3629660"/>
            <wp:effectExtent l="0" t="0" r="1905" b="2540"/>
            <wp:wrapTopAndBottom/>
            <wp:docPr id="1" name="图片 1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5" descr="图表&#10;&#10;描述已自动生成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09795" cy="36296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B7423" w:rsidRPr="00BC57D6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Figure S5.</w:t>
      </w:r>
      <w:r w:rsidR="006B7423" w:rsidRPr="00BC57D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Precision-recall curve of the combined model in the test cohort, with </w:t>
      </w:r>
      <w:r w:rsidR="006B7423" w:rsidRPr="00BC57D6">
        <w:rPr>
          <w:rFonts w:ascii="Times New Roman" w:eastAsia="DengXian" w:hAnsi="Times New Roman" w:cs="Times New Roman"/>
          <w:color w:val="000000"/>
          <w:sz w:val="28"/>
          <w:szCs w:val="28"/>
        </w:rPr>
        <w:t>an</w:t>
      </w:r>
      <w:r w:rsidR="006B7423" w:rsidRPr="00BC57D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AUC of 0.974</w:t>
      </w:r>
      <w:r w:rsidRPr="00BC57D6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br w:type="page"/>
      </w:r>
    </w:p>
    <w:p w14:paraId="018781E2" w14:textId="7A43659D" w:rsidR="006B7423" w:rsidRPr="00BC57D6" w:rsidRDefault="00AC7B86" w:rsidP="00BA2C40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BC57D6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Figure S6.</w:t>
      </w:r>
      <w:r w:rsidRPr="00BC57D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Calibration curve of the combined model with 1,000 </w:t>
      </w:r>
      <w:r w:rsidRPr="00BC57D6">
        <w:rPr>
          <w:rFonts w:ascii="Times New Roman" w:eastAsia="DengXian" w:hAnsi="Times New Roman" w:cs="Times New Roman"/>
          <w:color w:val="000000"/>
          <w:sz w:val="28"/>
          <w:szCs w:val="28"/>
        </w:rPr>
        <w:t xml:space="preserve">bootstrap replicates </w:t>
      </w:r>
      <w:r w:rsidRPr="00BC57D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in the test cohort. </w:t>
      </w:r>
      <w:r>
        <w:rPr>
          <w:rFonts w:ascii="Times New Roman" w:eastAsia="DengXian" w:hAnsi="Times New Roman" w:cs="Times New Roman"/>
          <w:color w:val="000000"/>
          <w:sz w:val="28"/>
          <w:szCs w:val="28"/>
        </w:rPr>
        <w:t>Calculations</w:t>
      </w:r>
      <w:r w:rsidRPr="00BC57D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using 1,000 </w:t>
      </w:r>
      <w:r w:rsidRPr="00BC57D6">
        <w:rPr>
          <w:rFonts w:ascii="Times New Roman" w:eastAsia="DengXian" w:hAnsi="Times New Roman" w:cs="Times New Roman"/>
          <w:color w:val="000000"/>
          <w:sz w:val="28"/>
          <w:szCs w:val="28"/>
        </w:rPr>
        <w:t xml:space="preserve">bootstrap replicates showed </w:t>
      </w:r>
      <w:r w:rsidRPr="00BC57D6">
        <w:rPr>
          <w:rFonts w:ascii="Times New Roman" w:hAnsi="Times New Roman" w:cs="Times New Roman"/>
          <w:color w:val="000000" w:themeColor="text1"/>
          <w:sz w:val="28"/>
          <w:szCs w:val="28"/>
        </w:rPr>
        <w:t>that the mean absolute error of the calibration test was 0.015, the mean squared error was &lt; 0.001, and the 90</w:t>
      </w:r>
      <w:r w:rsidRPr="00BC57D6">
        <w:rPr>
          <w:rFonts w:ascii="Times New Roman" w:hAnsi="Times New Roman" w:cs="Times New Roman"/>
          <w:color w:val="000000" w:themeColor="text1"/>
          <w:sz w:val="28"/>
          <w:szCs w:val="28"/>
        </w:rPr>
        <w:t>% quantile of the absolute error was 0.023.</w:t>
      </w:r>
    </w:p>
    <w:p w14:paraId="018781E3" w14:textId="77777777" w:rsidR="00653F8A" w:rsidRPr="00BC57D6" w:rsidRDefault="00AC7B86" w:rsidP="00BA2C40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BC57D6">
        <w:rPr>
          <w:rFonts w:ascii="Times New Roman" w:hAnsi="Times New Roman" w:cs="Times New Roman"/>
          <w:noProof/>
          <w:color w:val="000000" w:themeColor="text1"/>
          <w:sz w:val="28"/>
          <w:szCs w:val="28"/>
          <w:lang w:val="en-IN" w:eastAsia="en-IN"/>
        </w:rPr>
        <w:drawing>
          <wp:inline distT="0" distB="0" distL="0" distR="0" wp14:anchorId="01878316" wp14:editId="01878317">
            <wp:extent cx="4572000" cy="4572000"/>
            <wp:effectExtent l="0" t="0" r="0" b="0"/>
            <wp:docPr id="4" name="图片 4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表, 折线图&#10;&#10;描述已自动生成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8781E4" w14:textId="77777777" w:rsidR="00AD0517" w:rsidRPr="00BC57D6" w:rsidRDefault="00AD0517" w:rsidP="00AD0517">
      <w:pPr>
        <w:adjustRightInd w:val="0"/>
        <w:snapToGrid w:val="0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018781E5" w14:textId="77777777" w:rsidR="00AD0517" w:rsidRPr="00BC57D6" w:rsidRDefault="00AD0517" w:rsidP="00AD0517">
      <w:pPr>
        <w:adjustRightInd w:val="0"/>
        <w:snapToGrid w:val="0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018781E6" w14:textId="77777777" w:rsidR="000C6ABF" w:rsidRPr="00BC57D6" w:rsidRDefault="000C6ABF" w:rsidP="000C6ABF">
      <w:pPr>
        <w:adjustRightInd w:val="0"/>
        <w:snapToGrid w:val="0"/>
        <w:spacing w:beforeLines="100" w:before="312" w:afterLines="100" w:after="312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018781E7" w14:textId="77777777" w:rsidR="000C6ABF" w:rsidRPr="00BC57D6" w:rsidRDefault="000C6ABF" w:rsidP="000C6ABF">
      <w:pPr>
        <w:adjustRightInd w:val="0"/>
        <w:snapToGrid w:val="0"/>
        <w:spacing w:beforeLines="100" w:before="312" w:afterLines="100" w:after="312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018781E8" w14:textId="77777777" w:rsidR="00173A86" w:rsidRPr="00BC57D6" w:rsidRDefault="00AC7B86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BC57D6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br w:type="page"/>
      </w:r>
    </w:p>
    <w:p w14:paraId="018781E9" w14:textId="77777777" w:rsidR="00FE3145" w:rsidRPr="00BC57D6" w:rsidRDefault="00AC7B86" w:rsidP="00173A86">
      <w:pPr>
        <w:adjustRightInd w:val="0"/>
        <w:snapToGrid w:val="0"/>
        <w:spacing w:beforeLines="100" w:before="312" w:afterLines="100" w:after="312" w:line="36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BC57D6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5 Points of the nomogram of the combined model</w:t>
      </w:r>
    </w:p>
    <w:p w14:paraId="018781EA" w14:textId="77777777" w:rsidR="00FE3145" w:rsidRPr="00BC57D6" w:rsidRDefault="00AC7B86" w:rsidP="00173A86">
      <w:pPr>
        <w:adjustRightInd w:val="0"/>
        <w:snapToGrid w:val="0"/>
        <w:spacing w:beforeLines="100" w:before="312" w:afterLines="100" w:after="312" w:line="36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BC57D6">
        <w:rPr>
          <w:rFonts w:ascii="Times New Roman" w:hAnsi="Times New Roman" w:cs="Times New Roman"/>
          <w:color w:val="000000" w:themeColor="text1"/>
          <w:sz w:val="28"/>
          <w:szCs w:val="28"/>
        </w:rPr>
        <w:t>The points of age, body temperature, neutrophil percentage,</w:t>
      </w:r>
      <w:r w:rsidRPr="00BC57D6">
        <w:rPr>
          <w:rFonts w:ascii="Times New Roman" w:eastAsia="DengXian" w:hAnsi="Times New Roman" w:cs="Times New Roman"/>
          <w:color w:val="000000"/>
          <w:sz w:val="28"/>
          <w:szCs w:val="28"/>
        </w:rPr>
        <w:t xml:space="preserve"> and</w:t>
      </w:r>
      <w:r w:rsidRPr="00BC57D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Rad-score in the nomogram of the combined model </w:t>
      </w:r>
      <w:r w:rsidRPr="00BC57D6">
        <w:rPr>
          <w:rFonts w:ascii="Times New Roman" w:eastAsia="DengXian" w:hAnsi="Times New Roman" w:cs="Times New Roman"/>
          <w:color w:val="000000"/>
          <w:sz w:val="28"/>
          <w:szCs w:val="28"/>
        </w:rPr>
        <w:t>are</w:t>
      </w:r>
      <w:r w:rsidRPr="00BC57D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shown in </w:t>
      </w:r>
      <w:r w:rsidRPr="00BC57D6">
        <w:rPr>
          <w:rFonts w:ascii="Times New Roman" w:eastAsia="DengXian" w:hAnsi="Times New Roman" w:cs="Times New Roman"/>
          <w:color w:val="000000"/>
          <w:sz w:val="28"/>
          <w:szCs w:val="28"/>
        </w:rPr>
        <w:t>Tables</w:t>
      </w:r>
      <w:r w:rsidRPr="00BC57D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S3-S6. The total points vs </w:t>
      </w:r>
      <w:r w:rsidRPr="00BC57D6">
        <w:rPr>
          <w:rFonts w:ascii="Times New Roman" w:eastAsia="DengXian" w:hAnsi="Times New Roman" w:cs="Times New Roman"/>
          <w:color w:val="000000"/>
          <w:sz w:val="28"/>
          <w:szCs w:val="28"/>
        </w:rPr>
        <w:t xml:space="preserve">the </w:t>
      </w:r>
      <w:r w:rsidRPr="00BC57D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possibility of </w:t>
      </w:r>
      <w:r w:rsidRPr="00BC57D6">
        <w:rPr>
          <w:rFonts w:ascii="Times New Roman" w:eastAsia="DengXian" w:hAnsi="Times New Roman" w:cs="Times New Roman"/>
          <w:color w:val="000000"/>
          <w:sz w:val="28"/>
          <w:szCs w:val="28"/>
        </w:rPr>
        <w:t>non-simple</w:t>
      </w:r>
      <w:r w:rsidRPr="00BC57D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appendicitis are shown in </w:t>
      </w:r>
      <w:r w:rsidRPr="00BC57D6">
        <w:rPr>
          <w:rFonts w:ascii="Times New Roman" w:eastAsia="DengXian" w:hAnsi="Times New Roman" w:cs="Times New Roman"/>
          <w:color w:val="000000"/>
          <w:sz w:val="28"/>
          <w:szCs w:val="28"/>
        </w:rPr>
        <w:t>Table</w:t>
      </w:r>
      <w:r w:rsidRPr="00BC57D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S7.</w:t>
      </w:r>
    </w:p>
    <w:p w14:paraId="018781EB" w14:textId="77777777" w:rsidR="00FE3145" w:rsidRPr="00BC57D6" w:rsidRDefault="00FE3145" w:rsidP="00173A86">
      <w:pPr>
        <w:adjustRightInd w:val="0"/>
        <w:snapToGrid w:val="0"/>
        <w:spacing w:beforeLines="100" w:before="312" w:afterLines="100" w:after="312"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018781EC" w14:textId="77777777" w:rsidR="00FE3145" w:rsidRPr="00BC57D6" w:rsidRDefault="008F7570" w:rsidP="00173A86">
      <w:pPr>
        <w:adjustRightInd w:val="0"/>
        <w:snapToGrid w:val="0"/>
        <w:spacing w:beforeLines="100" w:before="312" w:afterLines="100" w:after="312" w:line="360" w:lineRule="auto"/>
        <w:jc w:val="center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BC57D6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Table S3 </w:t>
      </w:r>
      <w:r w:rsidRPr="00BC57D6">
        <w:rPr>
          <w:rFonts w:ascii="Times New Roman" w:hAnsi="Times New Roman" w:cs="Times New Roman"/>
          <w:color w:val="000000" w:themeColor="text1"/>
          <w:sz w:val="28"/>
          <w:szCs w:val="28"/>
        </w:rPr>
        <w:t>Points of age in the nomogram of the combined model</w:t>
      </w:r>
    </w:p>
    <w:tbl>
      <w:tblPr>
        <w:tblW w:w="6069" w:type="dxa"/>
        <w:jc w:val="center"/>
        <w:tblLook w:val="04A0" w:firstRow="1" w:lastRow="0" w:firstColumn="1" w:lastColumn="0" w:noHBand="0" w:noVBand="1"/>
      </w:tblPr>
      <w:tblGrid>
        <w:gridCol w:w="2023"/>
        <w:gridCol w:w="2023"/>
        <w:gridCol w:w="2023"/>
      </w:tblGrid>
      <w:tr w:rsidR="00321B08" w14:paraId="018781F0" w14:textId="77777777" w:rsidTr="006D474B">
        <w:trPr>
          <w:trHeight w:val="296"/>
          <w:jc w:val="center"/>
        </w:trPr>
        <w:tc>
          <w:tcPr>
            <w:tcW w:w="202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781ED" w14:textId="77777777" w:rsidR="00FE3145" w:rsidRPr="00910631" w:rsidRDefault="00AC7B8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Age</w:t>
            </w:r>
          </w:p>
        </w:tc>
        <w:tc>
          <w:tcPr>
            <w:tcW w:w="202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781EE" w14:textId="77777777" w:rsidR="00FE3145" w:rsidRPr="00910631" w:rsidRDefault="00AC7B8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proofErr w:type="spellStart"/>
            <w:r w:rsidRPr="00910631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Xbeta</w:t>
            </w:r>
            <w:proofErr w:type="spellEnd"/>
          </w:p>
        </w:tc>
        <w:tc>
          <w:tcPr>
            <w:tcW w:w="202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781EF" w14:textId="77777777" w:rsidR="00FE3145" w:rsidRPr="00910631" w:rsidRDefault="00AC7B8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points</w:t>
            </w:r>
          </w:p>
        </w:tc>
      </w:tr>
      <w:tr w:rsidR="00321B08" w14:paraId="018781F4" w14:textId="77777777" w:rsidTr="006D474B">
        <w:trPr>
          <w:trHeight w:val="279"/>
          <w:jc w:val="center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1F1" w14:textId="77777777" w:rsidR="00FE3145" w:rsidRPr="00910631" w:rsidRDefault="00AC7B8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1F2" w14:textId="2BED7C65" w:rsidR="00FE3145" w:rsidRPr="00910631" w:rsidRDefault="00BC57D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53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1F3" w14:textId="77777777" w:rsidR="00FE3145" w:rsidRPr="00910631" w:rsidRDefault="00AC7B8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 w:rsidR="00321B08" w14:paraId="018781F8" w14:textId="77777777" w:rsidTr="006D474B">
        <w:trPr>
          <w:trHeight w:val="279"/>
          <w:jc w:val="center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1F5" w14:textId="77777777" w:rsidR="00FE3145" w:rsidRPr="00910631" w:rsidRDefault="00AC7B8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1F6" w14:textId="50CA071B" w:rsidR="00FE3145" w:rsidRPr="00910631" w:rsidRDefault="00AC7B8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1.</w:t>
            </w:r>
            <w:r w:rsidRPr="00BC57D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034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1F7" w14:textId="717F7D88" w:rsidR="00FE3145" w:rsidRPr="00910631" w:rsidRDefault="00BC57D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3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1</w:t>
            </w:r>
          </w:p>
        </w:tc>
      </w:tr>
      <w:tr w:rsidR="00321B08" w14:paraId="018781FC" w14:textId="77777777" w:rsidTr="006D474B">
        <w:trPr>
          <w:trHeight w:val="279"/>
          <w:jc w:val="center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1F9" w14:textId="77777777" w:rsidR="00FE3145" w:rsidRPr="00910631" w:rsidRDefault="00AC7B8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1FA" w14:textId="42FFCBBC" w:rsidR="00FE3145" w:rsidRPr="00910631" w:rsidRDefault="00AC7B8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1.</w:t>
            </w:r>
            <w:r w:rsidRPr="00BC57D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4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1FB" w14:textId="6A37B28D" w:rsidR="00FE3145" w:rsidRPr="00910631" w:rsidRDefault="00AC7B8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6.</w:t>
            </w:r>
            <w:r w:rsidRPr="00BC57D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1</w:t>
            </w:r>
          </w:p>
        </w:tc>
      </w:tr>
      <w:tr w:rsidR="00321B08" w14:paraId="01878200" w14:textId="77777777" w:rsidTr="006D474B">
        <w:trPr>
          <w:trHeight w:val="279"/>
          <w:jc w:val="center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1FD" w14:textId="77777777" w:rsidR="00FE3145" w:rsidRPr="00910631" w:rsidRDefault="00AC7B8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1FE" w14:textId="75C9C175" w:rsidR="00FE3145" w:rsidRPr="00910631" w:rsidRDefault="00AC7B8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1.</w:t>
            </w:r>
            <w:r w:rsidRPr="00BC57D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05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1FF" w14:textId="580F9778" w:rsidR="00FE3145" w:rsidRPr="00910631" w:rsidRDefault="00BC57D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9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92</w:t>
            </w:r>
          </w:p>
        </w:tc>
      </w:tr>
      <w:tr w:rsidR="00321B08" w14:paraId="01878204" w14:textId="77777777" w:rsidTr="006D474B">
        <w:trPr>
          <w:trHeight w:val="279"/>
          <w:jc w:val="center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01" w14:textId="77777777" w:rsidR="00FE3145" w:rsidRPr="00910631" w:rsidRDefault="00AC7B8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02" w14:textId="6932BB12" w:rsidR="00FE3145" w:rsidRPr="00910631" w:rsidRDefault="00AC7B8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1.</w:t>
            </w:r>
            <w:r w:rsidRPr="00BC57D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56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03" w14:textId="5A3F91A1" w:rsidR="00FE3145" w:rsidRPr="00910631" w:rsidRDefault="00AC7B8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12.</w:t>
            </w:r>
            <w:r w:rsidRPr="00BC57D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22</w:t>
            </w:r>
          </w:p>
        </w:tc>
      </w:tr>
      <w:tr w:rsidR="00321B08" w14:paraId="01878208" w14:textId="77777777" w:rsidTr="006D474B">
        <w:trPr>
          <w:trHeight w:val="279"/>
          <w:jc w:val="center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05" w14:textId="77777777" w:rsidR="00FE3145" w:rsidRPr="00910631" w:rsidRDefault="00AC7B8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06" w14:textId="53C2C380" w:rsidR="00FE3145" w:rsidRPr="00910631" w:rsidRDefault="00AC7B8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2.</w:t>
            </w:r>
            <w:r w:rsidRPr="00BC57D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07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07" w14:textId="71D2E28F" w:rsidR="00FE3145" w:rsidRPr="00910631" w:rsidRDefault="00BC57D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16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3</w:t>
            </w:r>
          </w:p>
        </w:tc>
      </w:tr>
      <w:tr w:rsidR="00321B08" w14:paraId="0187820C" w14:textId="77777777" w:rsidTr="006D474B">
        <w:trPr>
          <w:trHeight w:val="279"/>
          <w:jc w:val="center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09" w14:textId="77777777" w:rsidR="00FE3145" w:rsidRPr="00910631" w:rsidRDefault="00AC7B8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0A" w14:textId="424A78B7" w:rsidR="00FE3145" w:rsidRPr="00910631" w:rsidRDefault="00BC57D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2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8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0B" w14:textId="3E05EC8E" w:rsidR="00FE3145" w:rsidRPr="00910631" w:rsidRDefault="00AC7B8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19.</w:t>
            </w:r>
            <w:r w:rsidRPr="00BC57D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83</w:t>
            </w:r>
          </w:p>
        </w:tc>
      </w:tr>
      <w:tr w:rsidR="00321B08" w14:paraId="01878210" w14:textId="77777777" w:rsidTr="006D474B">
        <w:trPr>
          <w:trHeight w:val="279"/>
          <w:jc w:val="center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0D" w14:textId="77777777" w:rsidR="00FE3145" w:rsidRPr="00910631" w:rsidRDefault="00AC7B8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0E" w14:textId="0450E8E5" w:rsidR="00FE3145" w:rsidRPr="00910631" w:rsidRDefault="00BC57D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2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09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0F" w14:textId="2F033C7C" w:rsidR="00FE3145" w:rsidRPr="00910631" w:rsidRDefault="00BC57D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22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14</w:t>
            </w:r>
          </w:p>
        </w:tc>
      </w:tr>
      <w:tr w:rsidR="00321B08" w14:paraId="01878214" w14:textId="77777777" w:rsidTr="006D474B">
        <w:trPr>
          <w:trHeight w:val="279"/>
          <w:jc w:val="center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11" w14:textId="77777777" w:rsidR="00FE3145" w:rsidRPr="00910631" w:rsidRDefault="00AC7B8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12" w14:textId="2A3429BB" w:rsidR="00FE3145" w:rsidRPr="00910631" w:rsidRDefault="00BC57D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2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60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13" w14:textId="2E31A5C1" w:rsidR="00FE3145" w:rsidRPr="00910631" w:rsidRDefault="00AC7B8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25.</w:t>
            </w:r>
            <w:r w:rsidRPr="00BC57D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44</w:t>
            </w:r>
          </w:p>
        </w:tc>
      </w:tr>
      <w:tr w:rsidR="00321B08" w14:paraId="01878218" w14:textId="77777777" w:rsidTr="006D474B">
        <w:trPr>
          <w:trHeight w:val="279"/>
          <w:jc w:val="center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15" w14:textId="77777777" w:rsidR="00FE3145" w:rsidRPr="00910631" w:rsidRDefault="00AC7B8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16" w14:textId="41B0A725" w:rsidR="00FE3145" w:rsidRPr="00910631" w:rsidRDefault="00BC57D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3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11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17" w14:textId="3108FB9A" w:rsidR="00FE3145" w:rsidRPr="00910631" w:rsidRDefault="00BC57D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29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75</w:t>
            </w:r>
          </w:p>
        </w:tc>
      </w:tr>
      <w:tr w:rsidR="00321B08" w14:paraId="0187821C" w14:textId="77777777" w:rsidTr="006D474B">
        <w:trPr>
          <w:trHeight w:val="279"/>
          <w:jc w:val="center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19" w14:textId="77777777" w:rsidR="00FE3145" w:rsidRPr="00910631" w:rsidRDefault="00AC7B8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1A" w14:textId="40A90F86" w:rsidR="00FE3145" w:rsidRPr="00910631" w:rsidRDefault="00BC57D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3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2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1B" w14:textId="30C55395" w:rsidR="00FE3145" w:rsidRPr="00910631" w:rsidRDefault="00AC7B8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32.</w:t>
            </w:r>
            <w:r w:rsidRPr="00BC57D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5</w:t>
            </w:r>
          </w:p>
        </w:tc>
      </w:tr>
      <w:tr w:rsidR="00321B08" w14:paraId="01878220" w14:textId="77777777" w:rsidTr="006D474B">
        <w:trPr>
          <w:trHeight w:val="279"/>
          <w:jc w:val="center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1D" w14:textId="77777777" w:rsidR="00FE3145" w:rsidRPr="00910631" w:rsidRDefault="00AC7B8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1E" w14:textId="1D24550C" w:rsidR="00FE3145" w:rsidRPr="00910631" w:rsidRDefault="00AC7B8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3.</w:t>
            </w:r>
            <w:r w:rsidRPr="00BC57D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12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1F" w14:textId="15DF5FA4" w:rsidR="00FE3145" w:rsidRPr="00910631" w:rsidRDefault="00BC57D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35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36</w:t>
            </w:r>
          </w:p>
        </w:tc>
      </w:tr>
      <w:tr w:rsidR="00321B08" w14:paraId="01878224" w14:textId="77777777" w:rsidTr="006D474B">
        <w:trPr>
          <w:trHeight w:val="279"/>
          <w:jc w:val="center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21" w14:textId="77777777" w:rsidR="00FE3145" w:rsidRPr="00910631" w:rsidRDefault="00AC7B8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22" w14:textId="3564C57C" w:rsidR="00FE3145" w:rsidRPr="00910631" w:rsidRDefault="00AC7B8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3.</w:t>
            </w:r>
            <w:r w:rsidRPr="00BC57D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63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23" w14:textId="75F8F4A5" w:rsidR="00FE3145" w:rsidRPr="00910631" w:rsidRDefault="00AC7B8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38.</w:t>
            </w:r>
            <w:r w:rsidRPr="00BC57D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66</w:t>
            </w:r>
          </w:p>
        </w:tc>
      </w:tr>
      <w:tr w:rsidR="00321B08" w14:paraId="01878228" w14:textId="77777777" w:rsidTr="006D474B">
        <w:trPr>
          <w:trHeight w:val="288"/>
          <w:jc w:val="center"/>
        </w:trPr>
        <w:tc>
          <w:tcPr>
            <w:tcW w:w="20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78225" w14:textId="77777777" w:rsidR="00FE3145" w:rsidRPr="00910631" w:rsidRDefault="00AC7B8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78226" w14:textId="6ACE4C89" w:rsidR="00FE3145" w:rsidRPr="00910631" w:rsidRDefault="00AC7B8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4.</w:t>
            </w:r>
            <w:r w:rsidRPr="00BC57D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14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78227" w14:textId="075B0182" w:rsidR="00FE3145" w:rsidRPr="00910631" w:rsidRDefault="00BC57D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4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97</w:t>
            </w:r>
          </w:p>
        </w:tc>
      </w:tr>
    </w:tbl>
    <w:p w14:paraId="01878229" w14:textId="77777777" w:rsidR="00FE3145" w:rsidRPr="00BC57D6" w:rsidRDefault="00FE3145" w:rsidP="00173A86">
      <w:pPr>
        <w:adjustRightInd w:val="0"/>
        <w:snapToGrid w:val="0"/>
        <w:spacing w:beforeLines="100" w:before="312" w:afterLines="100" w:after="312" w:line="36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0187822A" w14:textId="77777777" w:rsidR="00173A86" w:rsidRPr="00BC57D6" w:rsidRDefault="00AC7B86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BC57D6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br w:type="page"/>
      </w:r>
    </w:p>
    <w:p w14:paraId="0187822B" w14:textId="77777777" w:rsidR="00FE3145" w:rsidRPr="00BC57D6" w:rsidRDefault="008F7570" w:rsidP="00173A86">
      <w:pPr>
        <w:adjustRightInd w:val="0"/>
        <w:snapToGrid w:val="0"/>
        <w:spacing w:beforeLines="100" w:before="312" w:afterLines="100" w:after="312" w:line="36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BC57D6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Table S4</w:t>
      </w:r>
      <w:r w:rsidRPr="00BC57D6">
        <w:rPr>
          <w:rFonts w:ascii="Times New Roman" w:eastAsia="DengXian" w:hAnsi="Times New Roman" w:cs="Times New Roman"/>
          <w:color w:val="000000"/>
          <w:sz w:val="28"/>
          <w:szCs w:val="28"/>
        </w:rPr>
        <w:t xml:space="preserve"> Points of body </w:t>
      </w:r>
      <w:r w:rsidRPr="00BC57D6">
        <w:rPr>
          <w:rFonts w:ascii="Times New Roman" w:hAnsi="Times New Roman" w:cs="Times New Roman"/>
          <w:color w:val="000000" w:themeColor="text1"/>
          <w:sz w:val="28"/>
          <w:szCs w:val="28"/>
        </w:rPr>
        <w:t>temperature in the nomogram of the combined model</w:t>
      </w:r>
    </w:p>
    <w:tbl>
      <w:tblPr>
        <w:tblW w:w="7513" w:type="dxa"/>
        <w:tblInd w:w="533" w:type="dxa"/>
        <w:tblLook w:val="04A0" w:firstRow="1" w:lastRow="0" w:firstColumn="1" w:lastColumn="0" w:noHBand="0" w:noVBand="1"/>
      </w:tblPr>
      <w:tblGrid>
        <w:gridCol w:w="3459"/>
        <w:gridCol w:w="2027"/>
        <w:gridCol w:w="2027"/>
      </w:tblGrid>
      <w:tr w:rsidR="00321B08" w14:paraId="0187822F" w14:textId="77777777" w:rsidTr="006D474B">
        <w:trPr>
          <w:trHeight w:val="246"/>
        </w:trPr>
        <w:tc>
          <w:tcPr>
            <w:tcW w:w="34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7822C" w14:textId="77777777" w:rsidR="00FE3145" w:rsidRPr="00910631" w:rsidRDefault="00AC7B8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Body Temperature</w:t>
            </w:r>
          </w:p>
        </w:tc>
        <w:tc>
          <w:tcPr>
            <w:tcW w:w="202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7822D" w14:textId="77777777" w:rsidR="00FE3145" w:rsidRPr="00910631" w:rsidRDefault="00AC7B8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proofErr w:type="spellStart"/>
            <w:r w:rsidRPr="00910631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Xbeta</w:t>
            </w:r>
            <w:proofErr w:type="spellEnd"/>
          </w:p>
        </w:tc>
        <w:tc>
          <w:tcPr>
            <w:tcW w:w="202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7822E" w14:textId="77777777" w:rsidR="00FE3145" w:rsidRPr="00910631" w:rsidRDefault="00AC7B8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points</w:t>
            </w:r>
          </w:p>
        </w:tc>
      </w:tr>
      <w:tr w:rsidR="00321B08" w14:paraId="01878233" w14:textId="77777777" w:rsidTr="006D474B">
        <w:trPr>
          <w:trHeight w:val="232"/>
        </w:trPr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30" w14:textId="77777777" w:rsidR="00FE3145" w:rsidRPr="00910631" w:rsidRDefault="00BC57D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3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0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31" w14:textId="495594B2" w:rsidR="00FE3145" w:rsidRPr="00910631" w:rsidRDefault="00AC7B8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71.</w:t>
            </w:r>
            <w:r w:rsidRPr="00BC57D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40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32" w14:textId="77777777" w:rsidR="00FE3145" w:rsidRPr="00910631" w:rsidRDefault="00BC57D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000</w:t>
            </w:r>
          </w:p>
        </w:tc>
      </w:tr>
      <w:tr w:rsidR="00321B08" w14:paraId="01878237" w14:textId="77777777" w:rsidTr="006D474B">
        <w:trPr>
          <w:trHeight w:val="232"/>
        </w:trPr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34" w14:textId="77777777" w:rsidR="00FE3145" w:rsidRPr="00910631" w:rsidRDefault="00AC7B8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36.2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35" w14:textId="73363A8A" w:rsidR="00FE3145" w:rsidRPr="00910631" w:rsidRDefault="00BC57D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72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40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36" w14:textId="0270C416" w:rsidR="00FE3145" w:rsidRPr="00910631" w:rsidRDefault="00AC7B8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5.</w:t>
            </w:r>
            <w:r w:rsidRPr="00BC57D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6</w:t>
            </w:r>
          </w:p>
        </w:tc>
      </w:tr>
      <w:tr w:rsidR="00321B08" w14:paraId="0187823B" w14:textId="77777777" w:rsidTr="006D474B">
        <w:trPr>
          <w:trHeight w:val="232"/>
        </w:trPr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38" w14:textId="77777777" w:rsidR="00FE3145" w:rsidRPr="00910631" w:rsidRDefault="00AC7B8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36.4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39" w14:textId="3B1F2E86" w:rsidR="00FE3145" w:rsidRPr="00910631" w:rsidRDefault="00BC57D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72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40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3A" w14:textId="36489CCE" w:rsidR="00FE3145" w:rsidRPr="00910631" w:rsidRDefault="00BC57D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1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3</w:t>
            </w:r>
          </w:p>
        </w:tc>
      </w:tr>
      <w:tr w:rsidR="00321B08" w14:paraId="0187823F" w14:textId="77777777" w:rsidTr="006D474B">
        <w:trPr>
          <w:trHeight w:val="232"/>
        </w:trPr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3C" w14:textId="77777777" w:rsidR="00FE3145" w:rsidRPr="00910631" w:rsidRDefault="00AC7B8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36.6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3D" w14:textId="1AB45850" w:rsidR="00FE3145" w:rsidRPr="00910631" w:rsidRDefault="00AC7B8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73.</w:t>
            </w:r>
            <w:r w:rsidRPr="00BC57D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9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3E" w14:textId="13ACC7DC" w:rsidR="00FE3145" w:rsidRPr="00910631" w:rsidRDefault="00AC7B8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15.</w:t>
            </w:r>
            <w:r w:rsidRPr="00BC57D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39</w:t>
            </w:r>
          </w:p>
        </w:tc>
      </w:tr>
      <w:tr w:rsidR="00321B08" w14:paraId="01878243" w14:textId="77777777" w:rsidTr="006D474B">
        <w:trPr>
          <w:trHeight w:val="232"/>
        </w:trPr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40" w14:textId="77777777" w:rsidR="00FE3145" w:rsidRPr="00910631" w:rsidRDefault="00AC7B8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36.8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41" w14:textId="77777777" w:rsidR="00FE3145" w:rsidRPr="00910631" w:rsidRDefault="00AC7B8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73.539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42" w14:textId="667C11BF" w:rsidR="00FE3145" w:rsidRPr="00910631" w:rsidRDefault="00AC7B8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20.</w:t>
            </w:r>
            <w:r w:rsidRPr="00BC57D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85</w:t>
            </w:r>
          </w:p>
        </w:tc>
      </w:tr>
      <w:tr w:rsidR="00321B08" w14:paraId="01878247" w14:textId="77777777" w:rsidTr="006D474B">
        <w:trPr>
          <w:trHeight w:val="232"/>
        </w:trPr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44" w14:textId="77777777" w:rsidR="00FE3145" w:rsidRPr="00910631" w:rsidRDefault="00BC57D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3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0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45" w14:textId="40C1A986" w:rsidR="00FE3145" w:rsidRPr="00910631" w:rsidRDefault="00BC57D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73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39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46" w14:textId="60914B0D" w:rsidR="00FE3145" w:rsidRPr="00910631" w:rsidRDefault="00BC57D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25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32</w:t>
            </w:r>
          </w:p>
        </w:tc>
      </w:tr>
      <w:tr w:rsidR="00321B08" w14:paraId="0187824B" w14:textId="77777777" w:rsidTr="006D474B">
        <w:trPr>
          <w:trHeight w:val="232"/>
        </w:trPr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48" w14:textId="77777777" w:rsidR="00FE3145" w:rsidRPr="00910631" w:rsidRDefault="00AC7B8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37.2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49" w14:textId="40F9159A" w:rsidR="00FE3145" w:rsidRPr="00910631" w:rsidRDefault="00AC7B8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74.</w:t>
            </w:r>
            <w:r w:rsidRPr="00BC57D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38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4A" w14:textId="2EBE93A8" w:rsidR="00FE3145" w:rsidRPr="00910631" w:rsidRDefault="00AC7B8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30.</w:t>
            </w:r>
            <w:r w:rsidRPr="00BC57D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78</w:t>
            </w:r>
          </w:p>
        </w:tc>
      </w:tr>
      <w:tr w:rsidR="00321B08" w14:paraId="0187824F" w14:textId="77777777" w:rsidTr="006D474B">
        <w:trPr>
          <w:trHeight w:val="232"/>
        </w:trPr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4C" w14:textId="77777777" w:rsidR="00FE3145" w:rsidRPr="00910631" w:rsidRDefault="00AC7B8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37.4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4D" w14:textId="77777777" w:rsidR="00FE3145" w:rsidRPr="00910631" w:rsidRDefault="00AC7B8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74.738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4E" w14:textId="60335E49" w:rsidR="00FE3145" w:rsidRPr="00910631" w:rsidRDefault="00AC7B8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36.</w:t>
            </w:r>
            <w:r w:rsidRPr="00BC57D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24</w:t>
            </w:r>
          </w:p>
        </w:tc>
      </w:tr>
      <w:tr w:rsidR="00321B08" w14:paraId="01878253" w14:textId="77777777" w:rsidTr="006D474B">
        <w:trPr>
          <w:trHeight w:val="232"/>
        </w:trPr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50" w14:textId="77777777" w:rsidR="00FE3145" w:rsidRPr="00910631" w:rsidRDefault="00AC7B8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37.6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51" w14:textId="2DB4F096" w:rsidR="00FE3145" w:rsidRPr="00910631" w:rsidRDefault="00BC57D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75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8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52" w14:textId="117E6AB5" w:rsidR="00FE3145" w:rsidRPr="00910631" w:rsidRDefault="00BC57D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4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1</w:t>
            </w:r>
          </w:p>
        </w:tc>
      </w:tr>
      <w:tr w:rsidR="00321B08" w14:paraId="01878257" w14:textId="77777777" w:rsidTr="006D474B">
        <w:trPr>
          <w:trHeight w:val="232"/>
        </w:trPr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54" w14:textId="77777777" w:rsidR="00FE3145" w:rsidRPr="00910631" w:rsidRDefault="00AC7B8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37.8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55" w14:textId="39D06EC8" w:rsidR="00FE3145" w:rsidRPr="00910631" w:rsidRDefault="00AC7B8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75.</w:t>
            </w:r>
            <w:r w:rsidRPr="00BC57D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37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56" w14:textId="0C36BE02" w:rsidR="00FE3145" w:rsidRPr="00910631" w:rsidRDefault="00AC7B8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46.</w:t>
            </w:r>
            <w:r w:rsidRPr="00BC57D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7</w:t>
            </w:r>
          </w:p>
        </w:tc>
      </w:tr>
      <w:tr w:rsidR="00321B08" w14:paraId="0187825B" w14:textId="77777777" w:rsidTr="006D474B">
        <w:trPr>
          <w:trHeight w:val="232"/>
        </w:trPr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58" w14:textId="77777777" w:rsidR="00FE3145" w:rsidRPr="00910631" w:rsidRDefault="00BC57D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3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0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59" w14:textId="2B2413EA" w:rsidR="00FE3145" w:rsidRPr="00910631" w:rsidRDefault="00AC7B8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75.</w:t>
            </w:r>
            <w:r w:rsidRPr="00BC57D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37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5A" w14:textId="221CD2E6" w:rsidR="00FE3145" w:rsidRPr="00910631" w:rsidRDefault="00AC7B8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51.</w:t>
            </w:r>
            <w:r w:rsidRPr="00BC57D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3</w:t>
            </w:r>
          </w:p>
        </w:tc>
      </w:tr>
      <w:tr w:rsidR="00321B08" w14:paraId="0187825F" w14:textId="77777777" w:rsidTr="006D474B">
        <w:trPr>
          <w:trHeight w:val="232"/>
        </w:trPr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5C" w14:textId="77777777" w:rsidR="00FE3145" w:rsidRPr="00910631" w:rsidRDefault="00AC7B8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38.2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5D" w14:textId="46D381B1" w:rsidR="00FE3145" w:rsidRPr="00910631" w:rsidRDefault="00BC57D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76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37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5E" w14:textId="3B234FB9" w:rsidR="00FE3145" w:rsidRPr="00910631" w:rsidRDefault="00BC57D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56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10</w:t>
            </w:r>
          </w:p>
        </w:tc>
      </w:tr>
      <w:tr w:rsidR="00321B08" w14:paraId="01878263" w14:textId="77777777" w:rsidTr="006D474B">
        <w:trPr>
          <w:trHeight w:val="232"/>
        </w:trPr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60" w14:textId="77777777" w:rsidR="00FE3145" w:rsidRPr="00910631" w:rsidRDefault="00AC7B8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38.4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61" w14:textId="54B63FAD" w:rsidR="00FE3145" w:rsidRPr="00910631" w:rsidRDefault="00AC7B8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76.</w:t>
            </w:r>
            <w:r w:rsidRPr="00BC57D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36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62" w14:textId="6EB5B705" w:rsidR="00FE3145" w:rsidRPr="00910631" w:rsidRDefault="00AC7B8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61.</w:t>
            </w:r>
            <w:r w:rsidRPr="00BC57D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56</w:t>
            </w:r>
          </w:p>
        </w:tc>
      </w:tr>
      <w:tr w:rsidR="00321B08" w14:paraId="01878267" w14:textId="77777777" w:rsidTr="006D474B">
        <w:trPr>
          <w:trHeight w:val="239"/>
        </w:trPr>
        <w:tc>
          <w:tcPr>
            <w:tcW w:w="34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78264" w14:textId="77777777" w:rsidR="00FE3145" w:rsidRPr="00910631" w:rsidRDefault="00AC7B8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38.6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78265" w14:textId="4C3B3F97" w:rsidR="00FE3145" w:rsidRPr="00910631" w:rsidRDefault="00AC7B8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77.</w:t>
            </w:r>
            <w:r w:rsidRPr="00BC57D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6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78266" w14:textId="1803589A" w:rsidR="00FE3145" w:rsidRPr="00910631" w:rsidRDefault="00AC7B8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66.</w:t>
            </w:r>
            <w:r w:rsidRPr="00BC57D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02</w:t>
            </w:r>
          </w:p>
        </w:tc>
      </w:tr>
    </w:tbl>
    <w:p w14:paraId="01878268" w14:textId="77777777" w:rsidR="00173A86" w:rsidRPr="00BC57D6" w:rsidRDefault="00173A86" w:rsidP="00173A86">
      <w:pPr>
        <w:adjustRightInd w:val="0"/>
        <w:snapToGrid w:val="0"/>
        <w:spacing w:beforeLines="100" w:before="312" w:afterLines="100" w:after="312" w:line="36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01878269" w14:textId="77777777" w:rsidR="00173A86" w:rsidRPr="00BC57D6" w:rsidRDefault="00AC7B86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BC57D6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br w:type="page"/>
      </w:r>
    </w:p>
    <w:p w14:paraId="0187826A" w14:textId="77777777" w:rsidR="00FE3145" w:rsidRPr="00BC57D6" w:rsidRDefault="008F7570" w:rsidP="00173A86">
      <w:pPr>
        <w:adjustRightInd w:val="0"/>
        <w:snapToGrid w:val="0"/>
        <w:spacing w:beforeLines="100" w:before="312" w:afterLines="100" w:after="312" w:line="36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BC57D6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Table S5</w:t>
      </w:r>
      <w:r w:rsidRPr="00BC57D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Points of </w:t>
      </w:r>
      <w:r w:rsidRPr="00BC57D6">
        <w:rPr>
          <w:rFonts w:ascii="Times New Roman" w:eastAsia="DengXian" w:hAnsi="Times New Roman" w:cs="Times New Roman"/>
          <w:color w:val="000000"/>
          <w:sz w:val="28"/>
          <w:szCs w:val="28"/>
        </w:rPr>
        <w:t>neutrophil</w:t>
      </w:r>
      <w:r w:rsidRPr="00BC57D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percentage in the nomogram of the combined model</w:t>
      </w:r>
    </w:p>
    <w:tbl>
      <w:tblPr>
        <w:tblpPr w:leftFromText="180" w:rightFromText="180" w:vertAnchor="text" w:horzAnchor="margin" w:tblpXSpec="center" w:tblpY="349"/>
        <w:tblW w:w="6149" w:type="dxa"/>
        <w:tblLook w:val="04A0" w:firstRow="1" w:lastRow="0" w:firstColumn="1" w:lastColumn="0" w:noHBand="0" w:noVBand="1"/>
      </w:tblPr>
      <w:tblGrid>
        <w:gridCol w:w="2339"/>
        <w:gridCol w:w="1905"/>
        <w:gridCol w:w="1905"/>
      </w:tblGrid>
      <w:tr w:rsidR="00321B08" w14:paraId="0187826E" w14:textId="77777777" w:rsidTr="006D474B">
        <w:trPr>
          <w:trHeight w:val="303"/>
        </w:trPr>
        <w:tc>
          <w:tcPr>
            <w:tcW w:w="233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7826B" w14:textId="77777777" w:rsidR="00FE3145" w:rsidRPr="00910631" w:rsidRDefault="00AC7B8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Neutrophil percentage</w:t>
            </w:r>
          </w:p>
        </w:tc>
        <w:tc>
          <w:tcPr>
            <w:tcW w:w="190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7826C" w14:textId="77777777" w:rsidR="00FE3145" w:rsidRPr="00910631" w:rsidRDefault="00AC7B8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proofErr w:type="spellStart"/>
            <w:r w:rsidRPr="00910631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Xbeta</w:t>
            </w:r>
            <w:proofErr w:type="spellEnd"/>
          </w:p>
        </w:tc>
        <w:tc>
          <w:tcPr>
            <w:tcW w:w="190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7826D" w14:textId="77777777" w:rsidR="00FE3145" w:rsidRPr="00910631" w:rsidRDefault="00AC7B8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points</w:t>
            </w:r>
          </w:p>
        </w:tc>
      </w:tr>
      <w:tr w:rsidR="00321B08" w14:paraId="01878272" w14:textId="77777777" w:rsidTr="006D474B">
        <w:trPr>
          <w:trHeight w:val="286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6F" w14:textId="77777777" w:rsidR="00FE3145" w:rsidRPr="00910631" w:rsidRDefault="00AC7B8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70" w14:textId="536AD021" w:rsidR="00FE3145" w:rsidRPr="00910631" w:rsidRDefault="00AC7B8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2.</w:t>
            </w:r>
            <w:r w:rsidRPr="00BC57D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7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71" w14:textId="77777777" w:rsidR="00FE3145" w:rsidRPr="00910631" w:rsidRDefault="00BC57D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000</w:t>
            </w:r>
          </w:p>
        </w:tc>
      </w:tr>
      <w:tr w:rsidR="00321B08" w14:paraId="01878276" w14:textId="77777777" w:rsidTr="006D474B">
        <w:trPr>
          <w:trHeight w:val="286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73" w14:textId="77777777" w:rsidR="00FE3145" w:rsidRPr="00910631" w:rsidRDefault="00AC7B8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74" w14:textId="43BF6711" w:rsidR="00FE3145" w:rsidRPr="00910631" w:rsidRDefault="00AC7B8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2.</w:t>
            </w:r>
            <w:r w:rsidRPr="00BC57D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2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75" w14:textId="20E1D24A" w:rsidR="00FE3145" w:rsidRPr="00910631" w:rsidRDefault="00BC57D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2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94</w:t>
            </w:r>
          </w:p>
        </w:tc>
      </w:tr>
      <w:tr w:rsidR="00321B08" w14:paraId="0187827A" w14:textId="77777777" w:rsidTr="006D474B">
        <w:trPr>
          <w:trHeight w:val="286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77" w14:textId="77777777" w:rsidR="00FE3145" w:rsidRPr="00910631" w:rsidRDefault="00AC7B8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78" w14:textId="124D35EE" w:rsidR="00FE3145" w:rsidRPr="00910631" w:rsidRDefault="00BC57D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2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97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79" w14:textId="371AA528" w:rsidR="00FE3145" w:rsidRPr="00910631" w:rsidRDefault="00BC57D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5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88</w:t>
            </w:r>
          </w:p>
        </w:tc>
      </w:tr>
      <w:tr w:rsidR="00321B08" w14:paraId="0187827E" w14:textId="77777777" w:rsidTr="006D474B">
        <w:trPr>
          <w:trHeight w:val="286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7B" w14:textId="77777777" w:rsidR="00FE3145" w:rsidRPr="00910631" w:rsidRDefault="00AC7B8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7C" w14:textId="143EC421" w:rsidR="00FE3145" w:rsidRPr="00910631" w:rsidRDefault="00BC57D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2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22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7D" w14:textId="46F6DC3C" w:rsidR="00FE3145" w:rsidRPr="00910631" w:rsidRDefault="00AC7B8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8.</w:t>
            </w:r>
            <w:r w:rsidRPr="00BC57D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81</w:t>
            </w:r>
          </w:p>
        </w:tc>
      </w:tr>
      <w:tr w:rsidR="00321B08" w14:paraId="01878282" w14:textId="77777777" w:rsidTr="006D474B">
        <w:trPr>
          <w:trHeight w:val="286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7F" w14:textId="77777777" w:rsidR="00FE3145" w:rsidRPr="00910631" w:rsidRDefault="00AC7B8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80" w14:textId="076BD71F" w:rsidR="00FE3145" w:rsidRPr="00910631" w:rsidRDefault="00AC7B8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3.</w:t>
            </w:r>
            <w:r w:rsidRPr="00BC57D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6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81" w14:textId="4F287443" w:rsidR="00FE3145" w:rsidRPr="00910631" w:rsidRDefault="00AC7B8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11.</w:t>
            </w:r>
            <w:r w:rsidRPr="00BC57D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75</w:t>
            </w:r>
          </w:p>
        </w:tc>
      </w:tr>
      <w:tr w:rsidR="00321B08" w14:paraId="01878286" w14:textId="77777777" w:rsidTr="006D474B">
        <w:trPr>
          <w:trHeight w:val="286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83" w14:textId="77777777" w:rsidR="00FE3145" w:rsidRPr="00910631" w:rsidRDefault="00AC7B8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84" w14:textId="5E010A6D" w:rsidR="00FE3145" w:rsidRPr="00910631" w:rsidRDefault="00BC57D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3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85" w14:textId="68F9DA80" w:rsidR="00FE3145" w:rsidRPr="00910631" w:rsidRDefault="00BC57D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14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9</w:t>
            </w:r>
          </w:p>
        </w:tc>
      </w:tr>
      <w:tr w:rsidR="00321B08" w14:paraId="0187828A" w14:textId="77777777" w:rsidTr="006D474B">
        <w:trPr>
          <w:trHeight w:val="286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87" w14:textId="77777777" w:rsidR="00FE3145" w:rsidRPr="00910631" w:rsidRDefault="00AC7B8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88" w14:textId="544057B6" w:rsidR="00FE3145" w:rsidRPr="00910631" w:rsidRDefault="00BC57D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3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96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89" w14:textId="4371BA95" w:rsidR="00FE3145" w:rsidRPr="00910631" w:rsidRDefault="00BC57D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17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63</w:t>
            </w:r>
          </w:p>
        </w:tc>
      </w:tr>
      <w:tr w:rsidR="00321B08" w14:paraId="0187828E" w14:textId="77777777" w:rsidTr="006D474B">
        <w:trPr>
          <w:trHeight w:val="286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8B" w14:textId="77777777" w:rsidR="00FE3145" w:rsidRPr="00910631" w:rsidRDefault="00AC7B8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8C" w14:textId="7D0FBB52" w:rsidR="00FE3145" w:rsidRPr="00910631" w:rsidRDefault="00AC7B8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3.</w:t>
            </w:r>
            <w:r w:rsidRPr="00BC57D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2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8D" w14:textId="5F9226C8" w:rsidR="00FE3145" w:rsidRPr="00910631" w:rsidRDefault="00AC7B8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20.</w:t>
            </w:r>
            <w:r w:rsidRPr="00BC57D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6</w:t>
            </w:r>
          </w:p>
        </w:tc>
      </w:tr>
      <w:tr w:rsidR="00321B08" w14:paraId="01878292" w14:textId="77777777" w:rsidTr="006D474B">
        <w:trPr>
          <w:trHeight w:val="286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8F" w14:textId="77777777" w:rsidR="00FE3145" w:rsidRPr="00910631" w:rsidRDefault="00AC7B8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90" w14:textId="04E6B960" w:rsidR="00FE3145" w:rsidRPr="00910631" w:rsidRDefault="00AC7B8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4.</w:t>
            </w:r>
            <w:r w:rsidRPr="00BC57D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4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91" w14:textId="22624EE0" w:rsidR="00FE3145" w:rsidRPr="00910631" w:rsidRDefault="00AC7B8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23.</w:t>
            </w:r>
            <w:r w:rsidRPr="00BC57D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0</w:t>
            </w:r>
          </w:p>
        </w:tc>
      </w:tr>
      <w:tr w:rsidR="00321B08" w14:paraId="01878296" w14:textId="77777777" w:rsidTr="006D474B">
        <w:trPr>
          <w:trHeight w:val="286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93" w14:textId="77777777" w:rsidR="00FE3145" w:rsidRPr="00910631" w:rsidRDefault="00AC7B8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94" w14:textId="3078A74A" w:rsidR="00FE3145" w:rsidRPr="00910631" w:rsidRDefault="00BC57D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4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95" w14:textId="1FB69967" w:rsidR="00FE3145" w:rsidRPr="00910631" w:rsidRDefault="00BC57D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26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44</w:t>
            </w:r>
          </w:p>
        </w:tc>
      </w:tr>
      <w:tr w:rsidR="00321B08" w14:paraId="0187829A" w14:textId="77777777" w:rsidTr="006D474B">
        <w:trPr>
          <w:trHeight w:val="295"/>
        </w:trPr>
        <w:tc>
          <w:tcPr>
            <w:tcW w:w="23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78297" w14:textId="77777777" w:rsidR="00FE3145" w:rsidRPr="00910631" w:rsidRDefault="00AC7B8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78298" w14:textId="3B27BDE3" w:rsidR="00FE3145" w:rsidRPr="00910631" w:rsidRDefault="00BC57D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4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95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78299" w14:textId="7EAC9384" w:rsidR="00FE3145" w:rsidRPr="00910631" w:rsidRDefault="00BC57D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28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38</w:t>
            </w:r>
          </w:p>
        </w:tc>
      </w:tr>
    </w:tbl>
    <w:p w14:paraId="0187829B" w14:textId="77777777" w:rsidR="00FE3145" w:rsidRPr="00BC57D6" w:rsidRDefault="00FE3145" w:rsidP="00173A86">
      <w:pPr>
        <w:adjustRightInd w:val="0"/>
        <w:snapToGrid w:val="0"/>
        <w:spacing w:beforeLines="100" w:before="312" w:afterLines="100" w:after="312" w:line="36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0187829C" w14:textId="77777777" w:rsidR="00FE3145" w:rsidRPr="00BC57D6" w:rsidRDefault="00FE3145" w:rsidP="00173A86">
      <w:pPr>
        <w:adjustRightInd w:val="0"/>
        <w:snapToGrid w:val="0"/>
        <w:spacing w:beforeLines="100" w:before="312" w:afterLines="100" w:after="312" w:line="36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0187829D" w14:textId="77777777" w:rsidR="00FE3145" w:rsidRPr="00BC57D6" w:rsidRDefault="00FE3145" w:rsidP="00173A86">
      <w:pPr>
        <w:adjustRightInd w:val="0"/>
        <w:snapToGrid w:val="0"/>
        <w:spacing w:beforeLines="100" w:before="312" w:afterLines="100" w:after="312" w:line="36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0187829E" w14:textId="77777777" w:rsidR="00FE3145" w:rsidRPr="00BC57D6" w:rsidRDefault="00FE3145" w:rsidP="00173A86">
      <w:pPr>
        <w:adjustRightInd w:val="0"/>
        <w:snapToGrid w:val="0"/>
        <w:spacing w:beforeLines="100" w:before="312" w:afterLines="100" w:after="312" w:line="36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0187829F" w14:textId="77777777" w:rsidR="00FE3145" w:rsidRPr="00BC57D6" w:rsidRDefault="00FE3145" w:rsidP="00173A86">
      <w:pPr>
        <w:adjustRightInd w:val="0"/>
        <w:snapToGrid w:val="0"/>
        <w:spacing w:beforeLines="100" w:before="312" w:afterLines="100" w:after="312" w:line="36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018782A0" w14:textId="77777777" w:rsidR="00FE3145" w:rsidRPr="00BC57D6" w:rsidRDefault="00FE3145" w:rsidP="00173A86">
      <w:pPr>
        <w:adjustRightInd w:val="0"/>
        <w:snapToGrid w:val="0"/>
        <w:spacing w:beforeLines="100" w:before="312" w:afterLines="100" w:after="312" w:line="36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018782A1" w14:textId="77777777" w:rsidR="00FE3145" w:rsidRPr="00BC57D6" w:rsidRDefault="00FE3145" w:rsidP="00173A86">
      <w:pPr>
        <w:adjustRightInd w:val="0"/>
        <w:snapToGrid w:val="0"/>
        <w:spacing w:beforeLines="100" w:before="312" w:afterLines="100" w:after="312" w:line="36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018782A2" w14:textId="77777777" w:rsidR="00FE3145" w:rsidRPr="00BC57D6" w:rsidRDefault="00FE3145" w:rsidP="00173A86">
      <w:pPr>
        <w:adjustRightInd w:val="0"/>
        <w:snapToGrid w:val="0"/>
        <w:spacing w:beforeLines="100" w:before="312" w:afterLines="100" w:after="312"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018782A3" w14:textId="77777777" w:rsidR="00FE3145" w:rsidRPr="00BC57D6" w:rsidRDefault="00FE3145" w:rsidP="00173A86">
      <w:pPr>
        <w:adjustRightInd w:val="0"/>
        <w:snapToGrid w:val="0"/>
        <w:spacing w:beforeLines="100" w:before="312" w:afterLines="100" w:after="312"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018782A4" w14:textId="77777777" w:rsidR="00173A86" w:rsidRPr="00BC57D6" w:rsidRDefault="00AC7B86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BC57D6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br w:type="page"/>
      </w:r>
    </w:p>
    <w:p w14:paraId="018782A5" w14:textId="77777777" w:rsidR="00FE3145" w:rsidRPr="00BC57D6" w:rsidRDefault="008F7570" w:rsidP="00173A86">
      <w:pPr>
        <w:adjustRightInd w:val="0"/>
        <w:snapToGrid w:val="0"/>
        <w:spacing w:beforeLines="100" w:before="312" w:afterLines="100" w:after="312" w:line="36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BC57D6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Table S6 </w:t>
      </w:r>
      <w:r w:rsidRPr="00BC57D6">
        <w:rPr>
          <w:rFonts w:ascii="Times New Roman" w:hAnsi="Times New Roman" w:cs="Times New Roman"/>
          <w:color w:val="000000" w:themeColor="text1"/>
          <w:sz w:val="28"/>
          <w:szCs w:val="28"/>
        </w:rPr>
        <w:t>Points of</w:t>
      </w:r>
      <w:r w:rsidRPr="00BC57D6">
        <w:rPr>
          <w:rFonts w:ascii="Times New Roman" w:eastAsia="DengXian" w:hAnsi="Times New Roman" w:cs="Times New Roman"/>
          <w:color w:val="000000"/>
          <w:sz w:val="28"/>
          <w:szCs w:val="28"/>
        </w:rPr>
        <w:t xml:space="preserve"> the</w:t>
      </w:r>
      <w:r w:rsidRPr="00BC57D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Rad-score predicted by LASSO in the nomogram of the combined model</w:t>
      </w:r>
    </w:p>
    <w:tbl>
      <w:tblPr>
        <w:tblpPr w:leftFromText="180" w:rightFromText="180" w:vertAnchor="text" w:horzAnchor="margin" w:tblpXSpec="center" w:tblpY="58"/>
        <w:tblW w:w="6489" w:type="dxa"/>
        <w:tblLook w:val="04A0" w:firstRow="1" w:lastRow="0" w:firstColumn="1" w:lastColumn="0" w:noHBand="0" w:noVBand="1"/>
      </w:tblPr>
      <w:tblGrid>
        <w:gridCol w:w="2267"/>
        <w:gridCol w:w="2111"/>
        <w:gridCol w:w="2111"/>
      </w:tblGrid>
      <w:tr w:rsidR="00321B08" w14:paraId="018782A9" w14:textId="77777777" w:rsidTr="006D474B">
        <w:trPr>
          <w:trHeight w:val="306"/>
        </w:trPr>
        <w:tc>
          <w:tcPr>
            <w:tcW w:w="226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782A6" w14:textId="77777777" w:rsidR="00FE3145" w:rsidRPr="00910631" w:rsidRDefault="00AC7B8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Rad-score</w:t>
            </w:r>
          </w:p>
        </w:tc>
        <w:tc>
          <w:tcPr>
            <w:tcW w:w="211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782A7" w14:textId="77777777" w:rsidR="00FE3145" w:rsidRPr="00910631" w:rsidRDefault="00AC7B8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proofErr w:type="spellStart"/>
            <w:r w:rsidRPr="00910631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Xbeta</w:t>
            </w:r>
            <w:proofErr w:type="spellEnd"/>
          </w:p>
        </w:tc>
        <w:tc>
          <w:tcPr>
            <w:tcW w:w="211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782A8" w14:textId="77777777" w:rsidR="00FE3145" w:rsidRPr="00910631" w:rsidRDefault="00AC7B8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points</w:t>
            </w:r>
          </w:p>
        </w:tc>
      </w:tr>
      <w:tr w:rsidR="00321B08" w14:paraId="018782AD" w14:textId="77777777" w:rsidTr="006D474B">
        <w:trPr>
          <w:trHeight w:val="288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AA" w14:textId="77777777" w:rsidR="00FE3145" w:rsidRPr="00910631" w:rsidRDefault="00AC7B8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AB" w14:textId="3DA417EE" w:rsidR="00FE3145" w:rsidRPr="00910631" w:rsidRDefault="00066DE7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2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87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AC" w14:textId="77777777" w:rsidR="00FE3145" w:rsidRPr="00910631" w:rsidRDefault="00066DE7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000</w:t>
            </w:r>
          </w:p>
        </w:tc>
      </w:tr>
      <w:tr w:rsidR="00321B08" w14:paraId="018782B1" w14:textId="77777777" w:rsidTr="006D474B">
        <w:trPr>
          <w:trHeight w:val="288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AE" w14:textId="5B36CB5E" w:rsidR="00FE3145" w:rsidRPr="00910631" w:rsidRDefault="00066DE7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AF" w14:textId="6024C10B" w:rsidR="00FE3145" w:rsidRPr="00910631" w:rsidRDefault="00AC7B8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3.</w:t>
            </w:r>
            <w:r w:rsidRPr="00BC57D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84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B0" w14:textId="7D0EB269" w:rsidR="00FE3145" w:rsidRPr="00910631" w:rsidRDefault="00AC7B8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7.</w:t>
            </w:r>
            <w:r w:rsidRPr="00BC57D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92</w:t>
            </w:r>
          </w:p>
        </w:tc>
      </w:tr>
      <w:tr w:rsidR="00321B08" w14:paraId="018782B5" w14:textId="77777777" w:rsidTr="006D474B">
        <w:trPr>
          <w:trHeight w:val="288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B2" w14:textId="77777777" w:rsidR="00FE3145" w:rsidRPr="00910631" w:rsidRDefault="00AC7B8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B3" w14:textId="37DF6A2B" w:rsidR="00FE3145" w:rsidRPr="00910631" w:rsidRDefault="00066DE7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4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2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B4" w14:textId="10F8CF90" w:rsidR="00FE3145" w:rsidRPr="00910631" w:rsidRDefault="00066DE7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15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85</w:t>
            </w:r>
          </w:p>
        </w:tc>
      </w:tr>
      <w:tr w:rsidR="00321B08" w14:paraId="018782B9" w14:textId="77777777" w:rsidTr="006D474B">
        <w:trPr>
          <w:trHeight w:val="288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B6" w14:textId="343F75EB" w:rsidR="00FE3145" w:rsidRPr="00910631" w:rsidRDefault="00066DE7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B7" w14:textId="019B9177" w:rsidR="00FE3145" w:rsidRPr="00910631" w:rsidRDefault="00AC7B8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4.</w:t>
            </w:r>
            <w:r w:rsidRPr="00BC57D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79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B8" w14:textId="48283495" w:rsidR="00FE3145" w:rsidRPr="00910631" w:rsidRDefault="00066DE7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23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77</w:t>
            </w:r>
          </w:p>
        </w:tc>
      </w:tr>
      <w:tr w:rsidR="00321B08" w14:paraId="018782BD" w14:textId="77777777" w:rsidTr="006D474B">
        <w:trPr>
          <w:trHeight w:val="288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BA" w14:textId="77777777" w:rsidR="00FE3145" w:rsidRPr="00910631" w:rsidRDefault="00AC7B8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BB" w14:textId="4976145E" w:rsidR="00FE3145" w:rsidRPr="00910631" w:rsidRDefault="00066DE7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5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7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BC" w14:textId="51F83017" w:rsidR="00FE3145" w:rsidRPr="00910631" w:rsidRDefault="00AC7B8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30.</w:t>
            </w:r>
            <w:r w:rsidRPr="00BC57D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69</w:t>
            </w:r>
          </w:p>
        </w:tc>
      </w:tr>
      <w:tr w:rsidR="00321B08" w14:paraId="018782C1" w14:textId="77777777" w:rsidTr="006D474B">
        <w:trPr>
          <w:trHeight w:val="288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BE" w14:textId="3959C94F" w:rsidR="00FE3145" w:rsidRPr="00910631" w:rsidRDefault="00066DE7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BF" w14:textId="448CA534" w:rsidR="00FE3145" w:rsidRPr="00910631" w:rsidRDefault="00066DE7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5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74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C0" w14:textId="62AA9CFF" w:rsidR="00FE3145" w:rsidRPr="00910631" w:rsidRDefault="00066DE7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38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2</w:t>
            </w:r>
          </w:p>
        </w:tc>
      </w:tr>
      <w:tr w:rsidR="00321B08" w14:paraId="018782C5" w14:textId="77777777" w:rsidTr="006D474B">
        <w:trPr>
          <w:trHeight w:val="288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C2" w14:textId="77777777" w:rsidR="00FE3145" w:rsidRPr="00910631" w:rsidRDefault="00AC7B8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C3" w14:textId="4655CC10" w:rsidR="00FE3145" w:rsidRPr="00910631" w:rsidRDefault="00AC7B8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6.</w:t>
            </w:r>
            <w:r w:rsidRPr="00BC57D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71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C4" w14:textId="64824B17" w:rsidR="00FE3145" w:rsidRPr="00910631" w:rsidRDefault="00066DE7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46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4</w:t>
            </w:r>
          </w:p>
        </w:tc>
      </w:tr>
      <w:tr w:rsidR="00321B08" w14:paraId="018782C9" w14:textId="77777777" w:rsidTr="006D474B">
        <w:trPr>
          <w:trHeight w:val="288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C6" w14:textId="7587A3EB" w:rsidR="00FE3145" w:rsidRPr="00910631" w:rsidRDefault="00066DE7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C7" w14:textId="6FA86428" w:rsidR="00FE3145" w:rsidRPr="00910631" w:rsidRDefault="00066DE7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7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9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C8" w14:textId="2A17410D" w:rsidR="00FE3145" w:rsidRPr="00910631" w:rsidRDefault="00AC7B8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53.</w:t>
            </w:r>
            <w:r w:rsidRPr="00BC57D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46</w:t>
            </w:r>
          </w:p>
        </w:tc>
      </w:tr>
      <w:tr w:rsidR="00321B08" w14:paraId="018782CD" w14:textId="77777777" w:rsidTr="006D474B">
        <w:trPr>
          <w:trHeight w:val="288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CA" w14:textId="77777777" w:rsidR="00FE3145" w:rsidRPr="00910631" w:rsidRDefault="00AC7B8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CB" w14:textId="59276690" w:rsidR="00FE3145" w:rsidRPr="00910631" w:rsidRDefault="00AC7B8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7.</w:t>
            </w:r>
            <w:r w:rsidRPr="00BC57D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66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CC" w14:textId="57969028" w:rsidR="00FE3145" w:rsidRPr="00910631" w:rsidRDefault="00AC7B8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61.</w:t>
            </w:r>
            <w:r w:rsidRPr="00BC57D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38</w:t>
            </w:r>
          </w:p>
        </w:tc>
      </w:tr>
      <w:tr w:rsidR="00321B08" w14:paraId="018782D1" w14:textId="77777777" w:rsidTr="006D474B">
        <w:trPr>
          <w:trHeight w:val="288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CE" w14:textId="4625334F" w:rsidR="00FE3145" w:rsidRPr="00910631" w:rsidRDefault="00066DE7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CF" w14:textId="1C2E434E" w:rsidR="00FE3145" w:rsidRPr="00910631" w:rsidRDefault="00AC7B8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8.</w:t>
            </w:r>
            <w:r w:rsidRPr="00BC57D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63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D0" w14:textId="35D8C680" w:rsidR="00FE3145" w:rsidRPr="00910631" w:rsidRDefault="00066DE7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69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1</w:t>
            </w:r>
          </w:p>
        </w:tc>
      </w:tr>
      <w:tr w:rsidR="00321B08" w14:paraId="018782D5" w14:textId="77777777" w:rsidTr="006D474B">
        <w:trPr>
          <w:trHeight w:val="288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D2" w14:textId="77777777" w:rsidR="00FE3145" w:rsidRPr="00910631" w:rsidRDefault="00AC7B8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D3" w14:textId="5843FB0F" w:rsidR="00FE3145" w:rsidRPr="00910631" w:rsidRDefault="00066DE7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8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61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D4" w14:textId="43035121" w:rsidR="00FE3145" w:rsidRPr="00910631" w:rsidRDefault="00AC7B8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76.</w:t>
            </w:r>
            <w:r w:rsidRPr="00BC57D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23</w:t>
            </w:r>
          </w:p>
        </w:tc>
      </w:tr>
      <w:tr w:rsidR="00321B08" w14:paraId="018782D9" w14:textId="77777777" w:rsidTr="006D474B">
        <w:trPr>
          <w:trHeight w:val="288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D6" w14:textId="714C414B" w:rsidR="00FE3145" w:rsidRPr="00910631" w:rsidRDefault="00066DE7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D7" w14:textId="1571C014" w:rsidR="00FE3145" w:rsidRPr="00910631" w:rsidRDefault="00AC7B8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9.</w:t>
            </w:r>
            <w:r w:rsidRPr="00BC57D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58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D8" w14:textId="47E26D0C" w:rsidR="00FE3145" w:rsidRPr="00910631" w:rsidRDefault="00AC7B8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84.</w:t>
            </w:r>
            <w:r w:rsidRPr="00BC57D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15</w:t>
            </w:r>
          </w:p>
        </w:tc>
      </w:tr>
      <w:tr w:rsidR="00321B08" w14:paraId="018782DD" w14:textId="77777777" w:rsidTr="006D474B">
        <w:trPr>
          <w:trHeight w:val="288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DA" w14:textId="77777777" w:rsidR="00FE3145" w:rsidRPr="00910631" w:rsidRDefault="00AC7B8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DB" w14:textId="547E3E86" w:rsidR="00FE3145" w:rsidRPr="00910631" w:rsidRDefault="00066DE7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1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6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DC" w14:textId="0A317A5E" w:rsidR="00FE3145" w:rsidRPr="00910631" w:rsidRDefault="00066DE7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92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8</w:t>
            </w:r>
          </w:p>
        </w:tc>
      </w:tr>
      <w:tr w:rsidR="00321B08" w14:paraId="018782E1" w14:textId="77777777" w:rsidTr="006D474B">
        <w:trPr>
          <w:trHeight w:val="298"/>
        </w:trPr>
        <w:tc>
          <w:tcPr>
            <w:tcW w:w="22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782DE" w14:textId="273019E7" w:rsidR="00FE3145" w:rsidRPr="00910631" w:rsidRDefault="00066DE7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782DF" w14:textId="7B5E7DC5" w:rsidR="00FE3145" w:rsidRPr="00910631" w:rsidRDefault="00AC7B8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10.</w:t>
            </w:r>
            <w:r w:rsidRPr="00BC57D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53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782E0" w14:textId="77777777" w:rsidR="00FE3145" w:rsidRPr="00910631" w:rsidRDefault="00066DE7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10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000</w:t>
            </w:r>
          </w:p>
        </w:tc>
      </w:tr>
    </w:tbl>
    <w:p w14:paraId="018782E2" w14:textId="77777777" w:rsidR="00FE3145" w:rsidRPr="00BC57D6" w:rsidRDefault="00FE3145" w:rsidP="00173A86">
      <w:pPr>
        <w:adjustRightInd w:val="0"/>
        <w:snapToGrid w:val="0"/>
        <w:spacing w:beforeLines="100" w:before="312" w:afterLines="100" w:after="312" w:line="36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018782E3" w14:textId="77777777" w:rsidR="00FE3145" w:rsidRPr="00BC57D6" w:rsidRDefault="00FE3145" w:rsidP="00173A86">
      <w:pPr>
        <w:adjustRightInd w:val="0"/>
        <w:snapToGrid w:val="0"/>
        <w:spacing w:beforeLines="100" w:before="312" w:afterLines="100" w:after="312" w:line="36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018782E4" w14:textId="77777777" w:rsidR="00FE3145" w:rsidRPr="00BC57D6" w:rsidRDefault="00FE3145" w:rsidP="00173A86">
      <w:pPr>
        <w:adjustRightInd w:val="0"/>
        <w:snapToGrid w:val="0"/>
        <w:spacing w:beforeLines="100" w:before="312" w:afterLines="100" w:after="312" w:line="36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018782E5" w14:textId="77777777" w:rsidR="00FE3145" w:rsidRPr="00BC57D6" w:rsidRDefault="00FE3145" w:rsidP="00173A86">
      <w:pPr>
        <w:adjustRightInd w:val="0"/>
        <w:snapToGrid w:val="0"/>
        <w:spacing w:beforeLines="100" w:before="312" w:afterLines="100" w:after="312"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018782E6" w14:textId="77777777" w:rsidR="002F4876" w:rsidRPr="00BC57D6" w:rsidRDefault="002F4876" w:rsidP="00173A86">
      <w:pPr>
        <w:adjustRightInd w:val="0"/>
        <w:snapToGrid w:val="0"/>
        <w:spacing w:beforeLines="100" w:before="312" w:afterLines="100" w:after="312"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018782E7" w14:textId="77777777" w:rsidR="002F4876" w:rsidRPr="00BC57D6" w:rsidRDefault="002F4876" w:rsidP="00173A86">
      <w:pPr>
        <w:adjustRightInd w:val="0"/>
        <w:snapToGrid w:val="0"/>
        <w:spacing w:beforeLines="100" w:before="312" w:afterLines="100" w:after="312"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018782E8" w14:textId="77777777" w:rsidR="002F4876" w:rsidRPr="00BC57D6" w:rsidRDefault="002F4876" w:rsidP="00173A86">
      <w:pPr>
        <w:adjustRightInd w:val="0"/>
        <w:snapToGrid w:val="0"/>
        <w:spacing w:beforeLines="100" w:before="312" w:afterLines="100" w:after="312"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018782E9" w14:textId="77777777" w:rsidR="002F4876" w:rsidRPr="00BC57D6" w:rsidRDefault="002F4876" w:rsidP="00173A86">
      <w:pPr>
        <w:adjustRightInd w:val="0"/>
        <w:snapToGrid w:val="0"/>
        <w:spacing w:beforeLines="100" w:before="312" w:afterLines="100" w:after="312"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018782EA" w14:textId="77777777" w:rsidR="00173A86" w:rsidRPr="00BC57D6" w:rsidRDefault="00AC7B86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BC57D6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br w:type="page"/>
      </w:r>
    </w:p>
    <w:p w14:paraId="018782EB" w14:textId="77777777" w:rsidR="00FE3145" w:rsidRPr="00BC57D6" w:rsidRDefault="00AC7B86" w:rsidP="00173A86">
      <w:pPr>
        <w:adjustRightInd w:val="0"/>
        <w:snapToGrid w:val="0"/>
        <w:spacing w:beforeLines="100" w:before="312" w:afterLines="100" w:after="312" w:line="36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BC57D6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Table S7 </w:t>
      </w:r>
      <w:r w:rsidRPr="00BC57D6">
        <w:rPr>
          <w:rFonts w:ascii="Times New Roman" w:hAnsi="Times New Roman" w:cs="Times New Roman"/>
          <w:color w:val="000000" w:themeColor="text1"/>
          <w:sz w:val="28"/>
          <w:szCs w:val="28"/>
        </w:rPr>
        <w:t>Total points vs</w:t>
      </w:r>
      <w:r>
        <w:rPr>
          <w:rFonts w:ascii="Times New Roman" w:eastAsia="DengXian" w:hAnsi="Times New Roman" w:cs="Times New Roman"/>
          <w:color w:val="000000"/>
          <w:sz w:val="28"/>
          <w:szCs w:val="28"/>
        </w:rPr>
        <w:t>.</w:t>
      </w:r>
      <w:r w:rsidRPr="00BC57D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possibility of </w:t>
      </w:r>
      <w:r w:rsidRPr="00BC57D6">
        <w:rPr>
          <w:rFonts w:ascii="Times New Roman" w:eastAsia="DengXian" w:hAnsi="Times New Roman" w:cs="Times New Roman"/>
          <w:color w:val="000000"/>
          <w:sz w:val="28"/>
          <w:szCs w:val="28"/>
        </w:rPr>
        <w:t>non-simple</w:t>
      </w:r>
      <w:r w:rsidRPr="00BC57D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appendicitis in the nomogram of the combined model</w:t>
      </w:r>
    </w:p>
    <w:tbl>
      <w:tblPr>
        <w:tblpPr w:leftFromText="180" w:rightFromText="180" w:vertAnchor="text" w:horzAnchor="margin" w:tblpXSpec="center" w:tblpY="217"/>
        <w:tblW w:w="5215" w:type="dxa"/>
        <w:tblLook w:val="04A0" w:firstRow="1" w:lastRow="0" w:firstColumn="1" w:lastColumn="0" w:noHBand="0" w:noVBand="1"/>
      </w:tblPr>
      <w:tblGrid>
        <w:gridCol w:w="2689"/>
        <w:gridCol w:w="2526"/>
      </w:tblGrid>
      <w:tr w:rsidR="00321B08" w14:paraId="018782EE" w14:textId="77777777" w:rsidTr="006D474B">
        <w:trPr>
          <w:trHeight w:val="294"/>
        </w:trPr>
        <w:tc>
          <w:tcPr>
            <w:tcW w:w="268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782EC" w14:textId="77777777" w:rsidR="00FE3145" w:rsidRPr="00910631" w:rsidRDefault="00AC7B8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Total points</w:t>
            </w:r>
          </w:p>
        </w:tc>
        <w:tc>
          <w:tcPr>
            <w:tcW w:w="252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782ED" w14:textId="77777777" w:rsidR="00FE3145" w:rsidRPr="00910631" w:rsidRDefault="00AC7B8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Possibility</w:t>
            </w:r>
          </w:p>
        </w:tc>
      </w:tr>
      <w:tr w:rsidR="00321B08" w14:paraId="018782F1" w14:textId="77777777" w:rsidTr="006D474B">
        <w:trPr>
          <w:trHeight w:val="277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EF" w14:textId="730BDA03" w:rsidR="00FE3145" w:rsidRPr="00910631" w:rsidRDefault="00D51F8B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74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82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F0" w14:textId="77777777" w:rsidR="00FE3145" w:rsidRPr="00910631" w:rsidRDefault="00AC7B8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0.1</w:t>
            </w:r>
          </w:p>
        </w:tc>
      </w:tr>
      <w:tr w:rsidR="00321B08" w14:paraId="018782F4" w14:textId="77777777" w:rsidTr="006D474B">
        <w:trPr>
          <w:trHeight w:val="277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F2" w14:textId="28B79137" w:rsidR="00FE3145" w:rsidRPr="00910631" w:rsidRDefault="00D51F8B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85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24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F3" w14:textId="77777777" w:rsidR="00FE3145" w:rsidRPr="00910631" w:rsidRDefault="00AC7B8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0.2</w:t>
            </w:r>
          </w:p>
        </w:tc>
      </w:tr>
      <w:tr w:rsidR="00321B08" w14:paraId="018782F7" w14:textId="77777777" w:rsidTr="006D474B">
        <w:trPr>
          <w:trHeight w:val="277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F5" w14:textId="254AA2A7" w:rsidR="00FE3145" w:rsidRPr="00910631" w:rsidRDefault="00AC7B8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91.</w:t>
            </w:r>
            <w:r w:rsidRPr="00BC57D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64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F6" w14:textId="77777777" w:rsidR="00FE3145" w:rsidRPr="00910631" w:rsidRDefault="00AC7B8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0.3</w:t>
            </w:r>
          </w:p>
        </w:tc>
      </w:tr>
      <w:tr w:rsidR="00321B08" w14:paraId="018782FA" w14:textId="77777777" w:rsidTr="006D474B">
        <w:trPr>
          <w:trHeight w:val="277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F8" w14:textId="3B4EB8EF" w:rsidR="00FE3145" w:rsidRPr="00910631" w:rsidRDefault="00D51F8B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97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54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F9" w14:textId="77777777" w:rsidR="00FE3145" w:rsidRPr="00910631" w:rsidRDefault="00AC7B8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0.4</w:t>
            </w:r>
          </w:p>
        </w:tc>
      </w:tr>
      <w:tr w:rsidR="00321B08" w14:paraId="018782FD" w14:textId="77777777" w:rsidTr="006D474B">
        <w:trPr>
          <w:trHeight w:val="277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FB" w14:textId="5619819D" w:rsidR="00FE3145" w:rsidRPr="00910631" w:rsidRDefault="00D51F8B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102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75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FC" w14:textId="77777777" w:rsidR="00FE3145" w:rsidRPr="00910631" w:rsidRDefault="00AC7B8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0.5</w:t>
            </w:r>
          </w:p>
        </w:tc>
      </w:tr>
      <w:tr w:rsidR="00321B08" w14:paraId="01878300" w14:textId="77777777" w:rsidTr="006D474B">
        <w:trPr>
          <w:trHeight w:val="277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FE" w14:textId="2B8E473E" w:rsidR="00FE3145" w:rsidRPr="00910631" w:rsidRDefault="00D51F8B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108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96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2FF" w14:textId="77777777" w:rsidR="00FE3145" w:rsidRPr="00910631" w:rsidRDefault="00AC7B8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0.6</w:t>
            </w:r>
          </w:p>
        </w:tc>
      </w:tr>
      <w:tr w:rsidR="00321B08" w14:paraId="01878303" w14:textId="77777777" w:rsidTr="006D474B">
        <w:trPr>
          <w:trHeight w:val="277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301" w14:textId="0C4FDBE2" w:rsidR="00FE3145" w:rsidRPr="00910631" w:rsidRDefault="00AC7B8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113.</w:t>
            </w:r>
            <w:r w:rsidRPr="00BC57D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85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302" w14:textId="77777777" w:rsidR="00FE3145" w:rsidRPr="00910631" w:rsidRDefault="00AC7B8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0.7</w:t>
            </w:r>
          </w:p>
        </w:tc>
      </w:tr>
      <w:tr w:rsidR="00321B08" w14:paraId="01878306" w14:textId="77777777" w:rsidTr="006D474B">
        <w:trPr>
          <w:trHeight w:val="277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304" w14:textId="6EB33614" w:rsidR="00FE3145" w:rsidRPr="00910631" w:rsidRDefault="00AC7B8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120.</w:t>
            </w:r>
            <w:r w:rsidRPr="00BC57D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25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305" w14:textId="77777777" w:rsidR="00FE3145" w:rsidRPr="00910631" w:rsidRDefault="00AC7B8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0.8</w:t>
            </w:r>
          </w:p>
        </w:tc>
      </w:tr>
      <w:tr w:rsidR="00321B08" w14:paraId="01878309" w14:textId="77777777" w:rsidTr="006D474B">
        <w:trPr>
          <w:trHeight w:val="286"/>
        </w:trPr>
        <w:tc>
          <w:tcPr>
            <w:tcW w:w="26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78307" w14:textId="6C2E9A52" w:rsidR="00FE3145" w:rsidRPr="00910631" w:rsidRDefault="00AC7B8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131.</w:t>
            </w:r>
            <w:r w:rsidRPr="00BC57D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7</w:t>
            </w:r>
          </w:p>
        </w:tc>
        <w:tc>
          <w:tcPr>
            <w:tcW w:w="25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78308" w14:textId="77777777" w:rsidR="00FE3145" w:rsidRPr="00910631" w:rsidRDefault="00AC7B86" w:rsidP="00173A8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631">
              <w:rPr>
                <w:rFonts w:ascii="Times New Roman" w:hAnsi="Times New Roman"/>
                <w:color w:val="000000"/>
                <w:kern w:val="0"/>
                <w:sz w:val="22"/>
              </w:rPr>
              <w:t>0.9</w:t>
            </w:r>
          </w:p>
        </w:tc>
      </w:tr>
    </w:tbl>
    <w:p w14:paraId="0187830A" w14:textId="77777777" w:rsidR="000C6ABF" w:rsidRPr="00BC57D6" w:rsidRDefault="000C6ABF" w:rsidP="00173A86">
      <w:pPr>
        <w:widowControl/>
        <w:adjustRightInd w:val="0"/>
        <w:snapToGrid w:val="0"/>
        <w:spacing w:beforeLines="100" w:before="312" w:afterLines="100" w:after="312"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bookmarkEnd w:id="0"/>
    <w:p w14:paraId="0187830B" w14:textId="77777777" w:rsidR="005A77EC" w:rsidRPr="00910631" w:rsidRDefault="005A77EC" w:rsidP="00173A86">
      <w:pPr>
        <w:adjustRightInd w:val="0"/>
        <w:snapToGrid w:val="0"/>
        <w:spacing w:beforeLines="100" w:before="312" w:afterLines="100" w:after="312" w:line="360" w:lineRule="auto"/>
        <w:rPr>
          <w:rFonts w:ascii="Times New Roman" w:hAnsi="Times New Roman"/>
        </w:rPr>
      </w:pPr>
    </w:p>
    <w:sectPr w:rsidR="005A77EC" w:rsidRPr="00910631">
      <w:headerReference w:type="default" r:id="rId13"/>
      <w:footerReference w:type="default" r:id="rId14"/>
      <w:pgSz w:w="12240" w:h="15840"/>
      <w:pgMar w:top="1440" w:right="1800" w:bottom="1440" w:left="1800" w:header="708" w:footer="708" w:gutter="0"/>
      <w:cols w:space="708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AC3F24" w14:textId="77777777" w:rsidR="00C2244E" w:rsidRDefault="00C2244E" w:rsidP="00867EDC">
      <w:r>
        <w:separator/>
      </w:r>
    </w:p>
  </w:endnote>
  <w:endnote w:type="continuationSeparator" w:id="0">
    <w:p w14:paraId="5335A387" w14:textId="77777777" w:rsidR="00C2244E" w:rsidRDefault="00C2244E" w:rsidP="00867EDC">
      <w:r>
        <w:continuationSeparator/>
      </w:r>
    </w:p>
  </w:endnote>
  <w:endnote w:type="continuationNotice" w:id="1">
    <w:p w14:paraId="6D620EF5" w14:textId="77777777" w:rsidR="00C2244E" w:rsidRDefault="00C2244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23A3E4E" w14:textId="77777777" w:rsidR="008A614A" w:rsidRDefault="008A614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5290E7C" w14:textId="77777777" w:rsidR="00C2244E" w:rsidRDefault="00C2244E" w:rsidP="00867EDC">
      <w:r>
        <w:separator/>
      </w:r>
    </w:p>
  </w:footnote>
  <w:footnote w:type="continuationSeparator" w:id="0">
    <w:p w14:paraId="65257DA6" w14:textId="77777777" w:rsidR="00C2244E" w:rsidRDefault="00C2244E" w:rsidP="00867EDC">
      <w:r>
        <w:continuationSeparator/>
      </w:r>
    </w:p>
  </w:footnote>
  <w:footnote w:type="continuationNotice" w:id="1">
    <w:p w14:paraId="6F6B0DF6" w14:textId="77777777" w:rsidR="00C2244E" w:rsidRDefault="00C2244E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F95292C" w14:textId="77777777" w:rsidR="008A614A" w:rsidRDefault="008A614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445C4B"/>
    <w:multiLevelType w:val="multilevel"/>
    <w:tmpl w:val="FF4EFC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21CF35FA"/>
    <w:multiLevelType w:val="multilevel"/>
    <w:tmpl w:val="080AE89E"/>
    <w:lvl w:ilvl="0">
      <w:start w:val="1"/>
      <w:numFmt w:val="decimal"/>
      <w:pStyle w:val="Heading3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3CD44D80"/>
    <w:multiLevelType w:val="hybridMultilevel"/>
    <w:tmpl w:val="3A74043C"/>
    <w:lvl w:ilvl="0" w:tplc="22CC75A4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9F8C57AA" w:tentative="1">
      <w:start w:val="1"/>
      <w:numFmt w:val="lowerLetter"/>
      <w:lvlText w:val="%2)"/>
      <w:lvlJc w:val="left"/>
      <w:pPr>
        <w:ind w:left="840" w:hanging="420"/>
      </w:pPr>
    </w:lvl>
    <w:lvl w:ilvl="2" w:tplc="982C509C" w:tentative="1">
      <w:start w:val="1"/>
      <w:numFmt w:val="lowerRoman"/>
      <w:lvlText w:val="%3."/>
      <w:lvlJc w:val="right"/>
      <w:pPr>
        <w:ind w:left="1260" w:hanging="420"/>
      </w:pPr>
    </w:lvl>
    <w:lvl w:ilvl="3" w:tplc="C284FBF4" w:tentative="1">
      <w:start w:val="1"/>
      <w:numFmt w:val="decimal"/>
      <w:lvlText w:val="%4."/>
      <w:lvlJc w:val="left"/>
      <w:pPr>
        <w:ind w:left="1680" w:hanging="420"/>
      </w:pPr>
    </w:lvl>
    <w:lvl w:ilvl="4" w:tplc="5680FF36" w:tentative="1">
      <w:start w:val="1"/>
      <w:numFmt w:val="lowerLetter"/>
      <w:lvlText w:val="%5)"/>
      <w:lvlJc w:val="left"/>
      <w:pPr>
        <w:ind w:left="2100" w:hanging="420"/>
      </w:pPr>
    </w:lvl>
    <w:lvl w:ilvl="5" w:tplc="6026FA5A" w:tentative="1">
      <w:start w:val="1"/>
      <w:numFmt w:val="lowerRoman"/>
      <w:lvlText w:val="%6."/>
      <w:lvlJc w:val="right"/>
      <w:pPr>
        <w:ind w:left="2520" w:hanging="420"/>
      </w:pPr>
    </w:lvl>
    <w:lvl w:ilvl="6" w:tplc="09B26A9E" w:tentative="1">
      <w:start w:val="1"/>
      <w:numFmt w:val="decimal"/>
      <w:lvlText w:val="%7."/>
      <w:lvlJc w:val="left"/>
      <w:pPr>
        <w:ind w:left="2940" w:hanging="420"/>
      </w:pPr>
    </w:lvl>
    <w:lvl w:ilvl="7" w:tplc="A508C0EE" w:tentative="1">
      <w:start w:val="1"/>
      <w:numFmt w:val="lowerLetter"/>
      <w:lvlText w:val="%8)"/>
      <w:lvlJc w:val="left"/>
      <w:pPr>
        <w:ind w:left="3360" w:hanging="420"/>
      </w:pPr>
    </w:lvl>
    <w:lvl w:ilvl="8" w:tplc="1D802A34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6ABF"/>
    <w:rsid w:val="00025DED"/>
    <w:rsid w:val="00066DE7"/>
    <w:rsid w:val="000C6ABF"/>
    <w:rsid w:val="000F45E1"/>
    <w:rsid w:val="00173A86"/>
    <w:rsid w:val="00246F6E"/>
    <w:rsid w:val="00281BD2"/>
    <w:rsid w:val="002D174C"/>
    <w:rsid w:val="002E44C8"/>
    <w:rsid w:val="002F4876"/>
    <w:rsid w:val="00321B08"/>
    <w:rsid w:val="003E1F9C"/>
    <w:rsid w:val="0041172E"/>
    <w:rsid w:val="004336EF"/>
    <w:rsid w:val="00457E31"/>
    <w:rsid w:val="0048604E"/>
    <w:rsid w:val="00546035"/>
    <w:rsid w:val="005A77EC"/>
    <w:rsid w:val="005E02BD"/>
    <w:rsid w:val="005E0639"/>
    <w:rsid w:val="005F79F1"/>
    <w:rsid w:val="00615017"/>
    <w:rsid w:val="00653F8A"/>
    <w:rsid w:val="006B7423"/>
    <w:rsid w:val="00724559"/>
    <w:rsid w:val="007A06CE"/>
    <w:rsid w:val="007A1A13"/>
    <w:rsid w:val="00805293"/>
    <w:rsid w:val="00832724"/>
    <w:rsid w:val="00847FF8"/>
    <w:rsid w:val="00867EDC"/>
    <w:rsid w:val="008A614A"/>
    <w:rsid w:val="008F7570"/>
    <w:rsid w:val="00910631"/>
    <w:rsid w:val="0091491E"/>
    <w:rsid w:val="00914EF6"/>
    <w:rsid w:val="0097145F"/>
    <w:rsid w:val="009B36AA"/>
    <w:rsid w:val="009C0AD5"/>
    <w:rsid w:val="009E7EF5"/>
    <w:rsid w:val="00AC7B86"/>
    <w:rsid w:val="00AD0517"/>
    <w:rsid w:val="00BA2C40"/>
    <w:rsid w:val="00BC57D6"/>
    <w:rsid w:val="00C2244E"/>
    <w:rsid w:val="00D51F8B"/>
    <w:rsid w:val="00D71F27"/>
    <w:rsid w:val="00D7786C"/>
    <w:rsid w:val="00DA3E15"/>
    <w:rsid w:val="00E36112"/>
    <w:rsid w:val="00E81D4B"/>
    <w:rsid w:val="00EE397E"/>
    <w:rsid w:val="00F72B91"/>
    <w:rsid w:val="00F910AA"/>
    <w:rsid w:val="00FE3145"/>
    <w:rsid w:val="00FF1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878145"/>
  <w15:chartTrackingRefBased/>
  <w15:docId w15:val="{7B723724-17F0-4371-87D3-3A093575D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6ABF"/>
    <w:pPr>
      <w:widowControl w:val="0"/>
      <w:jc w:val="both"/>
    </w:pPr>
    <w:rPr>
      <w:rFonts w:asciiTheme="minorHAnsi" w:eastAsiaTheme="minorEastAsia" w:hAnsiTheme="minorHAnsi" w:cstheme="minorBidi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1F27"/>
    <w:pPr>
      <w:spacing w:before="340" w:after="330" w:line="578" w:lineRule="auto"/>
      <w:ind w:firstLineChars="200" w:firstLine="200"/>
      <w:jc w:val="center"/>
      <w:outlineLvl w:val="0"/>
    </w:pPr>
    <w:rPr>
      <w:rFonts w:ascii="Times New Roman" w:eastAsia="SimSun" w:hAnsi="Times New Roman" w:cs="Times New Roman"/>
      <w:b/>
      <w:bCs/>
      <w:kern w:val="44"/>
      <w:sz w:val="28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71F27"/>
    <w:pPr>
      <w:spacing w:line="415" w:lineRule="auto"/>
      <w:ind w:firstLineChars="200" w:firstLine="200"/>
      <w:jc w:val="center"/>
      <w:textAlignment w:val="center"/>
      <w:outlineLvl w:val="1"/>
    </w:pPr>
    <w:rPr>
      <w:rFonts w:asciiTheme="majorHAnsi" w:eastAsiaTheme="majorEastAsia" w:hAnsiTheme="majorHAnsi" w:cstheme="majorBidi"/>
      <w:b/>
      <w:bCs/>
      <w:sz w:val="24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71F27"/>
    <w:pPr>
      <w:numPr>
        <w:numId w:val="4"/>
      </w:numPr>
      <w:spacing w:line="360" w:lineRule="auto"/>
      <w:ind w:firstLine="0"/>
      <w:outlineLvl w:val="2"/>
    </w:pPr>
    <w:rPr>
      <w:rFonts w:ascii="Times New Roman" w:eastAsia="SimSun" w:hAnsi="Times New Roman" w:cs="Times New Roman"/>
      <w:bCs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1F27"/>
    <w:rPr>
      <w:b/>
      <w:bCs/>
      <w:kern w:val="44"/>
      <w:sz w:val="28"/>
      <w:szCs w:val="44"/>
    </w:rPr>
  </w:style>
  <w:style w:type="character" w:customStyle="1" w:styleId="Heading3Char">
    <w:name w:val="Heading 3 Char"/>
    <w:basedOn w:val="DefaultParagraphFont"/>
    <w:link w:val="Heading3"/>
    <w:uiPriority w:val="9"/>
    <w:rsid w:val="00D71F27"/>
    <w:rPr>
      <w:bCs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71F27"/>
    <w:rPr>
      <w:rFonts w:asciiTheme="majorHAnsi" w:eastAsiaTheme="majorEastAsia" w:hAnsiTheme="majorHAnsi" w:cstheme="majorBidi"/>
      <w:b/>
      <w:bCs/>
      <w:sz w:val="24"/>
      <w:szCs w:val="32"/>
    </w:rPr>
  </w:style>
  <w:style w:type="character" w:customStyle="1" w:styleId="a">
    <w:name w:val="表标题"/>
    <w:basedOn w:val="DefaultParagraphFont"/>
    <w:uiPriority w:val="1"/>
    <w:qFormat/>
    <w:rsid w:val="00E36112"/>
  </w:style>
  <w:style w:type="table" w:customStyle="1" w:styleId="a0">
    <w:name w:val="表格"/>
    <w:basedOn w:val="TableNormal"/>
    <w:uiPriority w:val="99"/>
    <w:rsid w:val="00E36112"/>
    <w:pPr>
      <w:jc w:val="both"/>
    </w:pPr>
    <w:tblPr>
      <w:jc w:val="center"/>
      <w:tblBorders>
        <w:top w:val="single" w:sz="4" w:space="0" w:color="auto"/>
        <w:bottom w:val="single" w:sz="4" w:space="0" w:color="auto"/>
      </w:tblBorders>
    </w:tblPr>
    <w:trPr>
      <w:jc w:val="center"/>
    </w:tr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paragraph" w:customStyle="1" w:styleId="EndNoteBibliography">
    <w:name w:val="EndNote Bibliography"/>
    <w:basedOn w:val="Normal"/>
    <w:link w:val="EndNoteBibliography0"/>
    <w:rsid w:val="00D71F27"/>
    <w:pPr>
      <w:jc w:val="left"/>
    </w:pPr>
    <w:rPr>
      <w:rFonts w:ascii="DengXian" w:eastAsia="DengXian" w:hAnsi="DengXian"/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D71F27"/>
    <w:rPr>
      <w:rFonts w:ascii="DengXian" w:eastAsia="DengXian" w:hAnsi="DengXian"/>
      <w:noProof/>
      <w:sz w:val="20"/>
    </w:rPr>
  </w:style>
  <w:style w:type="paragraph" w:styleId="Header">
    <w:name w:val="header"/>
    <w:basedOn w:val="Normal"/>
    <w:link w:val="HeaderChar"/>
    <w:uiPriority w:val="99"/>
    <w:unhideWhenUsed/>
    <w:rsid w:val="009149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1491E"/>
    <w:rPr>
      <w:rFonts w:asciiTheme="minorHAnsi" w:eastAsiaTheme="minorEastAsia" w:hAnsiTheme="minorHAnsi" w:cstheme="minorBid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149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1491E"/>
    <w:rPr>
      <w:rFonts w:asciiTheme="minorHAnsi" w:eastAsiaTheme="minorEastAsia" w:hAnsiTheme="minorHAnsi" w:cstheme="minorBidi"/>
      <w:sz w:val="18"/>
      <w:szCs w:val="18"/>
    </w:rPr>
  </w:style>
  <w:style w:type="paragraph" w:styleId="Revision">
    <w:name w:val="Revision"/>
    <w:hidden/>
    <w:uiPriority w:val="99"/>
    <w:semiHidden/>
    <w:rsid w:val="00653F8A"/>
    <w:rPr>
      <w:rFonts w:asciiTheme="minorHAnsi" w:eastAsiaTheme="minorEastAsia" w:hAnsiTheme="minorHAnsi" w:cstheme="minorBidi"/>
      <w:sz w:val="21"/>
      <w:szCs w:val="22"/>
    </w:rPr>
  </w:style>
  <w:style w:type="character" w:styleId="CommentReference">
    <w:name w:val="annotation reference"/>
    <w:basedOn w:val="DefaultParagraphFont"/>
    <w:uiPriority w:val="99"/>
    <w:rsid w:val="000F3D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Theme="minorHAnsi" w:eastAsiaTheme="minorEastAsia" w:hAnsiTheme="minorHAnsi" w:cstheme="minorBidi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jp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3</Pages>
  <Words>807</Words>
  <Characters>4603</Characters>
  <Application>Microsoft Office Word</Application>
  <DocSecurity>0</DocSecurity>
  <Lines>38</Lines>
  <Paragraphs>10</Paragraphs>
  <ScaleCrop>false</ScaleCrop>
  <Company/>
  <LinksUpToDate>false</LinksUpToDate>
  <CharactersWithSpaces>54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可欣</dc:creator>
  <cp:lastModifiedBy>HEMA S</cp:lastModifiedBy>
  <cp:revision>3</cp:revision>
  <dcterms:created xsi:type="dcterms:W3CDTF">2023-10-22T10:48:00Z</dcterms:created>
  <dcterms:modified xsi:type="dcterms:W3CDTF">2024-01-18T1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3-10-24T10:24:45Z</vt:filetime>
  </property>
</Properties>
</file>